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0E771A" w14:textId="0FC6B7CD" w:rsidR="002F206A" w:rsidRPr="002F206A" w:rsidRDefault="002F206A" w:rsidP="002F206A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 w:rsidRPr="002F206A">
        <w:rPr>
          <w:rFonts w:ascii="Times New Roman" w:hAnsi="Times New Roman" w:hint="eastAsia"/>
          <w:b/>
          <w:bCs/>
          <w:color w:val="000000"/>
          <w:sz w:val="24"/>
        </w:rPr>
        <w:t>S</w:t>
      </w:r>
      <w:r w:rsidRPr="002F206A">
        <w:rPr>
          <w:rFonts w:ascii="Times New Roman" w:hAnsi="Times New Roman"/>
          <w:b/>
          <w:bCs/>
          <w:color w:val="000000"/>
          <w:sz w:val="24"/>
        </w:rPr>
        <w:t>upplementa</w:t>
      </w:r>
      <w:r w:rsidR="008D6D45">
        <w:rPr>
          <w:rFonts w:ascii="Times New Roman" w:hAnsi="Times New Roman"/>
          <w:b/>
          <w:bCs/>
          <w:color w:val="000000"/>
          <w:sz w:val="24"/>
        </w:rPr>
        <w:t>ry</w:t>
      </w:r>
      <w:r w:rsidRPr="002F206A">
        <w:rPr>
          <w:rFonts w:ascii="Times New Roman" w:hAnsi="Times New Roman"/>
          <w:b/>
          <w:bCs/>
          <w:color w:val="000000"/>
          <w:sz w:val="24"/>
        </w:rPr>
        <w:t xml:space="preserve"> Table</w:t>
      </w:r>
    </w:p>
    <w:p w14:paraId="6F74DFFB" w14:textId="77777777" w:rsidR="002F206A" w:rsidRPr="00572D6F" w:rsidRDefault="002F206A" w:rsidP="002F206A">
      <w:pPr>
        <w:spacing w:line="480" w:lineRule="auto"/>
        <w:rPr>
          <w:rFonts w:ascii="Times New Roman" w:hAnsi="Times New Roman"/>
          <w:b/>
          <w:bCs/>
          <w:color w:val="000000"/>
          <w:sz w:val="24"/>
        </w:rPr>
      </w:pPr>
      <w:r w:rsidRPr="002F206A">
        <w:rPr>
          <w:rFonts w:ascii="Times New Roman" w:hAnsi="Times New Roman"/>
          <w:b/>
          <w:bCs/>
          <w:color w:val="000000"/>
          <w:sz w:val="24"/>
        </w:rPr>
        <w:t>List of primers used for real-time PCR.</w:t>
      </w:r>
    </w:p>
    <w:tbl>
      <w:tblPr>
        <w:tblW w:w="830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45"/>
        <w:gridCol w:w="3838"/>
        <w:gridCol w:w="4065"/>
      </w:tblGrid>
      <w:tr w:rsidR="002F206A" w:rsidRPr="00572D6F" w14:paraId="36CCFB41" w14:textId="77777777" w:rsidTr="006C4F95">
        <w:trPr>
          <w:trHeight w:val="53"/>
          <w:jc w:val="center"/>
        </w:trPr>
        <w:tc>
          <w:tcPr>
            <w:tcW w:w="1052" w:type="dxa"/>
            <w:shd w:val="clear" w:color="auto" w:fill="auto"/>
            <w:noWrap/>
            <w:vAlign w:val="center"/>
            <w:hideMark/>
          </w:tcPr>
          <w:p w14:paraId="09EC8A72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72D6F">
              <w:rPr>
                <w:rFonts w:ascii="Times New Roman" w:hAnsi="Times New Roman"/>
                <w:b/>
                <w:bCs/>
                <w:sz w:val="24"/>
              </w:rPr>
              <w:t>Gene</w:t>
            </w:r>
          </w:p>
        </w:tc>
        <w:tc>
          <w:tcPr>
            <w:tcW w:w="3652" w:type="dxa"/>
            <w:shd w:val="clear" w:color="auto" w:fill="auto"/>
            <w:noWrap/>
            <w:vAlign w:val="center"/>
            <w:hideMark/>
          </w:tcPr>
          <w:p w14:paraId="5287F0CF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72D6F">
              <w:rPr>
                <w:rFonts w:ascii="Times New Roman" w:hAnsi="Times New Roman"/>
                <w:b/>
                <w:bCs/>
                <w:sz w:val="24"/>
              </w:rPr>
              <w:t>Forward (5’-3’)</w:t>
            </w:r>
          </w:p>
        </w:tc>
        <w:tc>
          <w:tcPr>
            <w:tcW w:w="3600" w:type="dxa"/>
            <w:shd w:val="clear" w:color="auto" w:fill="auto"/>
            <w:noWrap/>
            <w:vAlign w:val="center"/>
            <w:hideMark/>
          </w:tcPr>
          <w:p w14:paraId="442E1449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sz w:val="24"/>
              </w:rPr>
            </w:pPr>
            <w:r w:rsidRPr="00572D6F">
              <w:rPr>
                <w:rFonts w:ascii="Times New Roman" w:hAnsi="Times New Roman"/>
                <w:b/>
                <w:bCs/>
                <w:sz w:val="24"/>
              </w:rPr>
              <w:t>Reverse (5’-3’)</w:t>
            </w:r>
          </w:p>
        </w:tc>
      </w:tr>
      <w:tr w:rsidR="002F206A" w:rsidRPr="00572D6F" w14:paraId="5DD34487" w14:textId="77777777" w:rsidTr="006C4F95">
        <w:trPr>
          <w:trHeight w:val="53"/>
          <w:jc w:val="center"/>
        </w:trPr>
        <w:tc>
          <w:tcPr>
            <w:tcW w:w="1052" w:type="dxa"/>
            <w:shd w:val="clear" w:color="auto" w:fill="auto"/>
            <w:noWrap/>
            <w:vAlign w:val="center"/>
          </w:tcPr>
          <w:p w14:paraId="70CFB212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72D6F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B</w:t>
            </w:r>
            <w:r w:rsidRPr="00572D6F">
              <w:rPr>
                <w:rFonts w:ascii="Times New Roman" w:hAnsi="Times New Roman"/>
                <w:b/>
                <w:bCs/>
                <w:i/>
                <w:iCs/>
                <w:sz w:val="24"/>
              </w:rPr>
              <w:t>CL2</w:t>
            </w:r>
          </w:p>
        </w:tc>
        <w:tc>
          <w:tcPr>
            <w:tcW w:w="3652" w:type="dxa"/>
            <w:shd w:val="clear" w:color="auto" w:fill="auto"/>
            <w:noWrap/>
            <w:vAlign w:val="center"/>
          </w:tcPr>
          <w:p w14:paraId="6AEF44FD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ATCGCCCTGTGGATGACTGAGT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78367FD7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GCCAGGAGAAATCAAACAGAGGC</w:t>
            </w:r>
          </w:p>
        </w:tc>
      </w:tr>
      <w:tr w:rsidR="002F206A" w:rsidRPr="00572D6F" w14:paraId="614B3338" w14:textId="77777777" w:rsidTr="006C4F95">
        <w:trPr>
          <w:trHeight w:val="53"/>
          <w:jc w:val="center"/>
        </w:trPr>
        <w:tc>
          <w:tcPr>
            <w:tcW w:w="1052" w:type="dxa"/>
            <w:shd w:val="clear" w:color="auto" w:fill="auto"/>
            <w:noWrap/>
            <w:vAlign w:val="center"/>
          </w:tcPr>
          <w:p w14:paraId="0CF8DEC4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72D6F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C</w:t>
            </w:r>
            <w:r w:rsidRPr="00572D6F">
              <w:rPr>
                <w:rFonts w:ascii="Times New Roman" w:hAnsi="Times New Roman"/>
                <w:b/>
                <w:bCs/>
                <w:i/>
                <w:iCs/>
                <w:sz w:val="24"/>
              </w:rPr>
              <w:t>CND1</w:t>
            </w:r>
          </w:p>
        </w:tc>
        <w:tc>
          <w:tcPr>
            <w:tcW w:w="3652" w:type="dxa"/>
            <w:shd w:val="clear" w:color="auto" w:fill="auto"/>
            <w:noWrap/>
            <w:vAlign w:val="center"/>
          </w:tcPr>
          <w:p w14:paraId="4286B203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 w:hint="eastAsia"/>
                <w:sz w:val="24"/>
              </w:rPr>
              <w:t>T</w:t>
            </w:r>
            <w:r w:rsidRPr="00572D6F">
              <w:rPr>
                <w:rFonts w:ascii="Times New Roman" w:hAnsi="Times New Roman"/>
                <w:sz w:val="24"/>
              </w:rPr>
              <w:t>CTACACCGACAACTCCATC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4467E865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 w:hint="eastAsia"/>
                <w:sz w:val="24"/>
              </w:rPr>
              <w:t>T</w:t>
            </w:r>
            <w:r w:rsidRPr="00572D6F">
              <w:rPr>
                <w:rFonts w:ascii="Times New Roman" w:hAnsi="Times New Roman"/>
                <w:sz w:val="24"/>
              </w:rPr>
              <w:t>CTGGCATTTTGGAGAGGAA</w:t>
            </w:r>
          </w:p>
        </w:tc>
      </w:tr>
      <w:tr w:rsidR="002F206A" w:rsidRPr="00572D6F" w14:paraId="7137A37D" w14:textId="77777777" w:rsidTr="006C4F95">
        <w:trPr>
          <w:trHeight w:val="53"/>
          <w:jc w:val="center"/>
        </w:trPr>
        <w:tc>
          <w:tcPr>
            <w:tcW w:w="1052" w:type="dxa"/>
            <w:shd w:val="clear" w:color="auto" w:fill="auto"/>
            <w:noWrap/>
            <w:vAlign w:val="center"/>
          </w:tcPr>
          <w:p w14:paraId="1CF8E4F4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72D6F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C</w:t>
            </w:r>
            <w:r w:rsidRPr="00572D6F">
              <w:rPr>
                <w:rFonts w:ascii="Times New Roman" w:hAnsi="Times New Roman"/>
                <w:b/>
                <w:bCs/>
                <w:i/>
                <w:iCs/>
                <w:sz w:val="24"/>
              </w:rPr>
              <w:t>DKN1A</w:t>
            </w:r>
          </w:p>
        </w:tc>
        <w:tc>
          <w:tcPr>
            <w:tcW w:w="3652" w:type="dxa"/>
            <w:shd w:val="clear" w:color="auto" w:fill="auto"/>
            <w:noWrap/>
            <w:vAlign w:val="center"/>
          </w:tcPr>
          <w:p w14:paraId="137436EA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AGGTGGACCTGGAGACTCTCAG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6C6B736A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TCCTCTTGGAGAAGATCAGCCG</w:t>
            </w:r>
          </w:p>
        </w:tc>
      </w:tr>
      <w:tr w:rsidR="002F206A" w:rsidRPr="00572D6F" w14:paraId="5DF18C6B" w14:textId="77777777" w:rsidTr="006C4F95">
        <w:trPr>
          <w:trHeight w:val="53"/>
          <w:jc w:val="center"/>
        </w:trPr>
        <w:tc>
          <w:tcPr>
            <w:tcW w:w="1052" w:type="dxa"/>
            <w:shd w:val="clear" w:color="auto" w:fill="auto"/>
            <w:noWrap/>
            <w:vAlign w:val="center"/>
          </w:tcPr>
          <w:p w14:paraId="7E87E785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72D6F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c</w:t>
            </w:r>
            <w:r w:rsidRPr="00572D6F">
              <w:rPr>
                <w:rFonts w:ascii="Times New Roman" w:hAnsi="Times New Roman"/>
                <w:b/>
                <w:bCs/>
                <w:i/>
                <w:iCs/>
                <w:sz w:val="24"/>
              </w:rPr>
              <w:t>-MYC</w:t>
            </w:r>
          </w:p>
        </w:tc>
        <w:tc>
          <w:tcPr>
            <w:tcW w:w="3652" w:type="dxa"/>
            <w:shd w:val="clear" w:color="auto" w:fill="auto"/>
            <w:noWrap/>
            <w:vAlign w:val="center"/>
          </w:tcPr>
          <w:p w14:paraId="3EC9D5EC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CCTGGTGCTCCATGAGGAGAC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60209B45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CACTGTCCAACTTGACCCTCTTG</w:t>
            </w:r>
          </w:p>
        </w:tc>
      </w:tr>
      <w:tr w:rsidR="002F206A" w:rsidRPr="00572D6F" w14:paraId="00E091BB" w14:textId="77777777" w:rsidTr="006C4F95">
        <w:trPr>
          <w:trHeight w:val="53"/>
          <w:jc w:val="center"/>
        </w:trPr>
        <w:tc>
          <w:tcPr>
            <w:tcW w:w="1052" w:type="dxa"/>
            <w:shd w:val="clear" w:color="auto" w:fill="auto"/>
            <w:noWrap/>
            <w:vAlign w:val="center"/>
          </w:tcPr>
          <w:p w14:paraId="16A4C35C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72D6F">
              <w:rPr>
                <w:rFonts w:ascii="Times New Roman" w:hAnsi="Times New Roman"/>
                <w:b/>
                <w:bCs/>
                <w:i/>
                <w:iCs/>
                <w:sz w:val="24"/>
              </w:rPr>
              <w:t>ERK5</w:t>
            </w:r>
          </w:p>
        </w:tc>
        <w:tc>
          <w:tcPr>
            <w:tcW w:w="3652" w:type="dxa"/>
            <w:shd w:val="clear" w:color="auto" w:fill="auto"/>
            <w:noWrap/>
            <w:vAlign w:val="center"/>
          </w:tcPr>
          <w:p w14:paraId="49E755C5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 w:hint="eastAsia"/>
                <w:sz w:val="24"/>
              </w:rPr>
              <w:t>G</w:t>
            </w:r>
            <w:r w:rsidRPr="00572D6F">
              <w:rPr>
                <w:rFonts w:ascii="Times New Roman" w:hAnsi="Times New Roman"/>
                <w:sz w:val="24"/>
              </w:rPr>
              <w:t>AACGCTGGACTCGAATGG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4AD24CFE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 w:hint="eastAsia"/>
                <w:sz w:val="24"/>
              </w:rPr>
              <w:t>G</w:t>
            </w:r>
            <w:r w:rsidRPr="00572D6F">
              <w:rPr>
                <w:rFonts w:ascii="Times New Roman" w:hAnsi="Times New Roman"/>
                <w:sz w:val="24"/>
              </w:rPr>
              <w:t>AGGACTGGTAGGTTGGACTGG</w:t>
            </w:r>
          </w:p>
        </w:tc>
      </w:tr>
      <w:tr w:rsidR="002F206A" w:rsidRPr="00572D6F" w14:paraId="3CD1A9C8" w14:textId="77777777" w:rsidTr="006C4F95">
        <w:trPr>
          <w:trHeight w:val="53"/>
          <w:jc w:val="center"/>
        </w:trPr>
        <w:tc>
          <w:tcPr>
            <w:tcW w:w="1052" w:type="dxa"/>
            <w:shd w:val="clear" w:color="auto" w:fill="auto"/>
            <w:noWrap/>
            <w:vAlign w:val="center"/>
          </w:tcPr>
          <w:p w14:paraId="42436429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72D6F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G</w:t>
            </w:r>
            <w:r w:rsidRPr="00572D6F">
              <w:rPr>
                <w:rFonts w:ascii="Times New Roman" w:hAnsi="Times New Roman"/>
                <w:b/>
                <w:bCs/>
                <w:i/>
                <w:iCs/>
                <w:sz w:val="24"/>
              </w:rPr>
              <w:t>APDH</w:t>
            </w:r>
          </w:p>
        </w:tc>
        <w:tc>
          <w:tcPr>
            <w:tcW w:w="3652" w:type="dxa"/>
            <w:shd w:val="clear" w:color="auto" w:fill="auto"/>
            <w:noWrap/>
            <w:vAlign w:val="center"/>
          </w:tcPr>
          <w:p w14:paraId="2E665FB3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TGTTGCCATCAATGACCCCTT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28721D10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CTCCACGACGTACTCAGCG</w:t>
            </w:r>
          </w:p>
        </w:tc>
      </w:tr>
      <w:tr w:rsidR="002F206A" w:rsidRPr="00572D6F" w14:paraId="14D9B404" w14:textId="77777777" w:rsidTr="006C4F95">
        <w:trPr>
          <w:trHeight w:val="53"/>
          <w:jc w:val="center"/>
        </w:trPr>
        <w:tc>
          <w:tcPr>
            <w:tcW w:w="1052" w:type="dxa"/>
            <w:shd w:val="clear" w:color="auto" w:fill="auto"/>
            <w:noWrap/>
            <w:vAlign w:val="center"/>
          </w:tcPr>
          <w:p w14:paraId="526B359F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72D6F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M</w:t>
            </w:r>
            <w:r w:rsidRPr="00572D6F">
              <w:rPr>
                <w:rFonts w:ascii="Times New Roman" w:hAnsi="Times New Roman"/>
                <w:b/>
                <w:bCs/>
                <w:i/>
                <w:iCs/>
                <w:sz w:val="24"/>
              </w:rPr>
              <w:t>CL1</w:t>
            </w:r>
          </w:p>
        </w:tc>
        <w:tc>
          <w:tcPr>
            <w:tcW w:w="3652" w:type="dxa"/>
            <w:shd w:val="clear" w:color="auto" w:fill="auto"/>
            <w:noWrap/>
            <w:vAlign w:val="center"/>
          </w:tcPr>
          <w:p w14:paraId="75F4F80A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AGAAAGCTGCATCGAACCAT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51DC8B52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CCAGCTCCTACTCCAGCAAC</w:t>
            </w:r>
          </w:p>
        </w:tc>
      </w:tr>
      <w:tr w:rsidR="002F206A" w:rsidRPr="00572D6F" w14:paraId="74D6E89D" w14:textId="77777777" w:rsidTr="00572D6F">
        <w:trPr>
          <w:trHeight w:val="123"/>
          <w:jc w:val="center"/>
        </w:trPr>
        <w:tc>
          <w:tcPr>
            <w:tcW w:w="1052" w:type="dxa"/>
            <w:shd w:val="clear" w:color="auto" w:fill="auto"/>
            <w:noWrap/>
            <w:vAlign w:val="center"/>
          </w:tcPr>
          <w:p w14:paraId="7EDBAE27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72D6F">
              <w:rPr>
                <w:rFonts w:ascii="Times New Roman" w:hAnsi="Times New Roman" w:hint="eastAsia"/>
                <w:b/>
                <w:bCs/>
                <w:i/>
                <w:iCs/>
                <w:sz w:val="24"/>
              </w:rPr>
              <w:t>S</w:t>
            </w:r>
            <w:r w:rsidRPr="00572D6F">
              <w:rPr>
                <w:rFonts w:ascii="Times New Roman" w:hAnsi="Times New Roman"/>
                <w:b/>
                <w:bCs/>
                <w:i/>
                <w:iCs/>
                <w:sz w:val="24"/>
              </w:rPr>
              <w:t>GK1</w:t>
            </w:r>
          </w:p>
        </w:tc>
        <w:tc>
          <w:tcPr>
            <w:tcW w:w="3652" w:type="dxa"/>
            <w:shd w:val="clear" w:color="auto" w:fill="auto"/>
            <w:noWrap/>
            <w:vAlign w:val="center"/>
          </w:tcPr>
          <w:p w14:paraId="4CB510EB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GCTGAAATAGCCAGTGCCTTGG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5956DFDC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GTTCTCCTTGCAGAGTCCGAAG</w:t>
            </w:r>
          </w:p>
        </w:tc>
      </w:tr>
      <w:tr w:rsidR="002F206A" w:rsidRPr="00572D6F" w14:paraId="7FFAB170" w14:textId="77777777" w:rsidTr="006C4F95">
        <w:trPr>
          <w:trHeight w:val="53"/>
          <w:jc w:val="center"/>
        </w:trPr>
        <w:tc>
          <w:tcPr>
            <w:tcW w:w="1052" w:type="dxa"/>
            <w:shd w:val="clear" w:color="auto" w:fill="auto"/>
            <w:noWrap/>
            <w:vAlign w:val="center"/>
          </w:tcPr>
          <w:p w14:paraId="73A6CC3D" w14:textId="77777777" w:rsidR="002F206A" w:rsidRPr="00572D6F" w:rsidRDefault="002F206A" w:rsidP="006C4F95">
            <w:pPr>
              <w:jc w:val="center"/>
              <w:rPr>
                <w:rFonts w:ascii="Times New Roman" w:hAnsi="Times New Roman"/>
                <w:b/>
                <w:bCs/>
                <w:i/>
                <w:iCs/>
                <w:sz w:val="24"/>
              </w:rPr>
            </w:pPr>
            <w:r w:rsidRPr="00572D6F">
              <w:rPr>
                <w:rFonts w:ascii="Times New Roman" w:hAnsi="Times New Roman"/>
                <w:b/>
                <w:bCs/>
                <w:i/>
                <w:iCs/>
                <w:sz w:val="24"/>
              </w:rPr>
              <w:t>SOX2</w:t>
            </w:r>
          </w:p>
        </w:tc>
        <w:tc>
          <w:tcPr>
            <w:tcW w:w="3652" w:type="dxa"/>
            <w:shd w:val="clear" w:color="auto" w:fill="auto"/>
            <w:noWrap/>
            <w:vAlign w:val="center"/>
          </w:tcPr>
          <w:p w14:paraId="60F62E14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CCAATCCCATCCACACTCAC</w:t>
            </w:r>
          </w:p>
        </w:tc>
        <w:tc>
          <w:tcPr>
            <w:tcW w:w="3600" w:type="dxa"/>
            <w:shd w:val="clear" w:color="auto" w:fill="auto"/>
            <w:noWrap/>
            <w:vAlign w:val="center"/>
          </w:tcPr>
          <w:p w14:paraId="5F52A116" w14:textId="77777777" w:rsidR="002F206A" w:rsidRPr="00572D6F" w:rsidRDefault="002F206A" w:rsidP="00C05FE2">
            <w:pPr>
              <w:rPr>
                <w:rFonts w:ascii="Times New Roman" w:hAnsi="Times New Roman"/>
                <w:sz w:val="24"/>
              </w:rPr>
            </w:pPr>
            <w:r w:rsidRPr="00572D6F">
              <w:rPr>
                <w:rFonts w:ascii="Times New Roman" w:hAnsi="Times New Roman"/>
                <w:sz w:val="24"/>
              </w:rPr>
              <w:t>ACCCTCCCCAGGTTTTCTCT</w:t>
            </w:r>
          </w:p>
        </w:tc>
      </w:tr>
    </w:tbl>
    <w:p w14:paraId="39630BF8" w14:textId="4BD4261E" w:rsidR="00F106DF" w:rsidRPr="00572D6F" w:rsidRDefault="00F106DF" w:rsidP="002F206A">
      <w:pPr>
        <w:spacing w:line="480" w:lineRule="auto"/>
        <w:rPr>
          <w:rFonts w:ascii="Times New Roman" w:hAnsi="Times New Roman"/>
          <w:color w:val="000000"/>
          <w:sz w:val="24"/>
        </w:rPr>
      </w:pPr>
    </w:p>
    <w:sectPr w:rsidR="00F106DF" w:rsidRPr="00572D6F" w:rsidSect="00CF6FA1">
      <w:footerReference w:type="default" r:id="rId7"/>
      <w:pgSz w:w="11906" w:h="16838" w:code="9"/>
      <w:pgMar w:top="1418" w:right="1418" w:bottom="1418" w:left="1418" w:header="851" w:footer="992" w:gutter="0"/>
      <w:lnNumType w:countBy="1" w:restart="continuous"/>
      <w:cols w:space="425"/>
      <w:docGrid w:linePitch="465" w:charSpace="343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4C333E" w14:textId="77777777" w:rsidR="00272FD4" w:rsidRDefault="00272FD4">
      <w:r>
        <w:separator/>
      </w:r>
    </w:p>
  </w:endnote>
  <w:endnote w:type="continuationSeparator" w:id="0">
    <w:p w14:paraId="4AEA5598" w14:textId="77777777" w:rsidR="00272FD4" w:rsidRDefault="00272F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6456FF" w14:textId="77777777" w:rsidR="00D233A6" w:rsidRDefault="00647323">
    <w:pPr>
      <w:pStyle w:val="a5"/>
      <w:jc w:val="center"/>
    </w:pPr>
    <w:r>
      <w:fldChar w:fldCharType="begin"/>
    </w:r>
    <w:r>
      <w:instrText>PAGE   \* MERGEFORMAT</w:instrText>
    </w:r>
    <w:r>
      <w:fldChar w:fldCharType="separate"/>
    </w:r>
    <w:r w:rsidRPr="00280E6A">
      <w:rPr>
        <w:noProof/>
        <w:lang w:val="ja-JP"/>
      </w:rPr>
      <w:t>17</w:t>
    </w:r>
    <w:r>
      <w:fldChar w:fldCharType="end"/>
    </w:r>
  </w:p>
  <w:p w14:paraId="676A366C" w14:textId="77777777" w:rsidR="00D233A6" w:rsidRDefault="0000000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086A4E" w14:textId="77777777" w:rsidR="00272FD4" w:rsidRDefault="00272FD4">
      <w:r>
        <w:separator/>
      </w:r>
    </w:p>
  </w:footnote>
  <w:footnote w:type="continuationSeparator" w:id="0">
    <w:p w14:paraId="60695BD0" w14:textId="77777777" w:rsidR="00272FD4" w:rsidRDefault="00272FD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552FF"/>
    <w:multiLevelType w:val="hybridMultilevel"/>
    <w:tmpl w:val="E03E6AEC"/>
    <w:lvl w:ilvl="0" w:tplc="20BAFE7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9FB0CC1"/>
    <w:multiLevelType w:val="hybridMultilevel"/>
    <w:tmpl w:val="E29AD1D0"/>
    <w:lvl w:ilvl="0" w:tplc="A86A842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86210FD"/>
    <w:multiLevelType w:val="hybridMultilevel"/>
    <w:tmpl w:val="ADFAFFCC"/>
    <w:lvl w:ilvl="0" w:tplc="39C2238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1B8F6164"/>
    <w:multiLevelType w:val="hybridMultilevel"/>
    <w:tmpl w:val="6C80D656"/>
    <w:lvl w:ilvl="0" w:tplc="41084A8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83E1F3B"/>
    <w:multiLevelType w:val="hybridMultilevel"/>
    <w:tmpl w:val="A4AC0A5A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5" w15:restartNumberingAfterBreak="0">
    <w:nsid w:val="2E635A6D"/>
    <w:multiLevelType w:val="hybridMultilevel"/>
    <w:tmpl w:val="8800116C"/>
    <w:lvl w:ilvl="0" w:tplc="EED4F8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30F569C4"/>
    <w:multiLevelType w:val="hybridMultilevel"/>
    <w:tmpl w:val="ADF28D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3E0F13E2"/>
    <w:multiLevelType w:val="hybridMultilevel"/>
    <w:tmpl w:val="0AACDA9E"/>
    <w:lvl w:ilvl="0" w:tplc="8DB4BAC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5E2C191F"/>
    <w:multiLevelType w:val="hybridMultilevel"/>
    <w:tmpl w:val="41C0ACBA"/>
    <w:lvl w:ilvl="0" w:tplc="6E34549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63C42DFF"/>
    <w:multiLevelType w:val="hybridMultilevel"/>
    <w:tmpl w:val="7EEC860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63E46AE5"/>
    <w:multiLevelType w:val="multilevel"/>
    <w:tmpl w:val="3E06CDE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34C7803"/>
    <w:multiLevelType w:val="hybridMultilevel"/>
    <w:tmpl w:val="B5FCF2C0"/>
    <w:lvl w:ilvl="0" w:tplc="129436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754396269">
    <w:abstractNumId w:val="5"/>
  </w:num>
  <w:num w:numId="2" w16cid:durableId="4404505">
    <w:abstractNumId w:val="4"/>
  </w:num>
  <w:num w:numId="3" w16cid:durableId="1297370167">
    <w:abstractNumId w:val="0"/>
  </w:num>
  <w:num w:numId="4" w16cid:durableId="775057040">
    <w:abstractNumId w:val="7"/>
  </w:num>
  <w:num w:numId="5" w16cid:durableId="2124686937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3371188">
    <w:abstractNumId w:val="9"/>
  </w:num>
  <w:num w:numId="7" w16cid:durableId="1089079495">
    <w:abstractNumId w:val="6"/>
  </w:num>
  <w:num w:numId="8" w16cid:durableId="1959408055">
    <w:abstractNumId w:val="3"/>
  </w:num>
  <w:num w:numId="9" w16cid:durableId="1700203052">
    <w:abstractNumId w:val="11"/>
  </w:num>
  <w:num w:numId="10" w16cid:durableId="2097289722">
    <w:abstractNumId w:val="2"/>
  </w:num>
  <w:num w:numId="11" w16cid:durableId="1108698216">
    <w:abstractNumId w:val="1"/>
  </w:num>
  <w:num w:numId="12" w16cid:durableId="38496046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 Letter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wxdpzd9vd5r7e9t5b595djrfpttrxw9avp&quot;&gt;Sample_Library_X9&lt;record-ids&gt;&lt;item&gt;2904&lt;/item&gt;&lt;/record-ids&gt;&lt;/item&gt;&lt;/Libraries&gt;"/>
  </w:docVars>
  <w:rsids>
    <w:rsidRoot w:val="00A270D6"/>
    <w:rsid w:val="0000002E"/>
    <w:rsid w:val="00000C00"/>
    <w:rsid w:val="0000168F"/>
    <w:rsid w:val="00001F2D"/>
    <w:rsid w:val="000100F8"/>
    <w:rsid w:val="000110B4"/>
    <w:rsid w:val="000151F2"/>
    <w:rsid w:val="00015F96"/>
    <w:rsid w:val="00020276"/>
    <w:rsid w:val="000246A4"/>
    <w:rsid w:val="00024A88"/>
    <w:rsid w:val="00024CBD"/>
    <w:rsid w:val="0002546B"/>
    <w:rsid w:val="00025F9D"/>
    <w:rsid w:val="000276B0"/>
    <w:rsid w:val="0003407E"/>
    <w:rsid w:val="000358DC"/>
    <w:rsid w:val="00035D9E"/>
    <w:rsid w:val="00036224"/>
    <w:rsid w:val="00043EFB"/>
    <w:rsid w:val="000457ED"/>
    <w:rsid w:val="00046884"/>
    <w:rsid w:val="00046949"/>
    <w:rsid w:val="00050099"/>
    <w:rsid w:val="00050BB3"/>
    <w:rsid w:val="00052D12"/>
    <w:rsid w:val="00055F72"/>
    <w:rsid w:val="00056933"/>
    <w:rsid w:val="00057504"/>
    <w:rsid w:val="00060A75"/>
    <w:rsid w:val="0006112D"/>
    <w:rsid w:val="00062247"/>
    <w:rsid w:val="0006452A"/>
    <w:rsid w:val="000663F7"/>
    <w:rsid w:val="00066C23"/>
    <w:rsid w:val="00067D9E"/>
    <w:rsid w:val="00070561"/>
    <w:rsid w:val="000757F3"/>
    <w:rsid w:val="00075EC8"/>
    <w:rsid w:val="00084226"/>
    <w:rsid w:val="00085D00"/>
    <w:rsid w:val="00087751"/>
    <w:rsid w:val="000921DE"/>
    <w:rsid w:val="000933CE"/>
    <w:rsid w:val="000960F1"/>
    <w:rsid w:val="000A0CE4"/>
    <w:rsid w:val="000A1C40"/>
    <w:rsid w:val="000A2E3C"/>
    <w:rsid w:val="000B1E76"/>
    <w:rsid w:val="000B69D6"/>
    <w:rsid w:val="000C0B2C"/>
    <w:rsid w:val="000C2348"/>
    <w:rsid w:val="000C2A4D"/>
    <w:rsid w:val="000C308E"/>
    <w:rsid w:val="000C362E"/>
    <w:rsid w:val="000C3A0E"/>
    <w:rsid w:val="000D0D47"/>
    <w:rsid w:val="000D604E"/>
    <w:rsid w:val="000D7376"/>
    <w:rsid w:val="000D7DEF"/>
    <w:rsid w:val="000E0537"/>
    <w:rsid w:val="000E4247"/>
    <w:rsid w:val="000F431B"/>
    <w:rsid w:val="000F50CB"/>
    <w:rsid w:val="000F5667"/>
    <w:rsid w:val="000F6692"/>
    <w:rsid w:val="000F6FCD"/>
    <w:rsid w:val="000F735F"/>
    <w:rsid w:val="000F77A5"/>
    <w:rsid w:val="000F781E"/>
    <w:rsid w:val="00103F05"/>
    <w:rsid w:val="00105156"/>
    <w:rsid w:val="00105C2B"/>
    <w:rsid w:val="00106769"/>
    <w:rsid w:val="00106B96"/>
    <w:rsid w:val="00111E23"/>
    <w:rsid w:val="0011222D"/>
    <w:rsid w:val="00115372"/>
    <w:rsid w:val="0012093C"/>
    <w:rsid w:val="00120D89"/>
    <w:rsid w:val="00120FDD"/>
    <w:rsid w:val="00121C5A"/>
    <w:rsid w:val="00122C0B"/>
    <w:rsid w:val="00123181"/>
    <w:rsid w:val="00123692"/>
    <w:rsid w:val="00125E0A"/>
    <w:rsid w:val="001261AA"/>
    <w:rsid w:val="00126A19"/>
    <w:rsid w:val="00127084"/>
    <w:rsid w:val="0013043C"/>
    <w:rsid w:val="0013566A"/>
    <w:rsid w:val="00136807"/>
    <w:rsid w:val="001368E1"/>
    <w:rsid w:val="00141F7D"/>
    <w:rsid w:val="00145A6F"/>
    <w:rsid w:val="0014643C"/>
    <w:rsid w:val="001465F0"/>
    <w:rsid w:val="00146DFA"/>
    <w:rsid w:val="0015070D"/>
    <w:rsid w:val="00150E16"/>
    <w:rsid w:val="00151FE7"/>
    <w:rsid w:val="00152926"/>
    <w:rsid w:val="00154740"/>
    <w:rsid w:val="001549F0"/>
    <w:rsid w:val="001565CF"/>
    <w:rsid w:val="0015665A"/>
    <w:rsid w:val="00156DF3"/>
    <w:rsid w:val="00161361"/>
    <w:rsid w:val="00162628"/>
    <w:rsid w:val="001642EB"/>
    <w:rsid w:val="001659F4"/>
    <w:rsid w:val="001671AD"/>
    <w:rsid w:val="001675F9"/>
    <w:rsid w:val="00170325"/>
    <w:rsid w:val="00171D41"/>
    <w:rsid w:val="00172C64"/>
    <w:rsid w:val="0017476B"/>
    <w:rsid w:val="001770E0"/>
    <w:rsid w:val="00180976"/>
    <w:rsid w:val="001846B9"/>
    <w:rsid w:val="0019056C"/>
    <w:rsid w:val="00190764"/>
    <w:rsid w:val="00190A1D"/>
    <w:rsid w:val="00193F4E"/>
    <w:rsid w:val="001954CC"/>
    <w:rsid w:val="001A10D2"/>
    <w:rsid w:val="001A3D2C"/>
    <w:rsid w:val="001B0800"/>
    <w:rsid w:val="001B0DEF"/>
    <w:rsid w:val="001B293C"/>
    <w:rsid w:val="001B37A8"/>
    <w:rsid w:val="001B3EF6"/>
    <w:rsid w:val="001B42C3"/>
    <w:rsid w:val="001B59CC"/>
    <w:rsid w:val="001B5CE1"/>
    <w:rsid w:val="001C1F57"/>
    <w:rsid w:val="001C482F"/>
    <w:rsid w:val="001C59A2"/>
    <w:rsid w:val="001C5C78"/>
    <w:rsid w:val="001C5CF0"/>
    <w:rsid w:val="001C61AD"/>
    <w:rsid w:val="001C6380"/>
    <w:rsid w:val="001D304A"/>
    <w:rsid w:val="001D36D2"/>
    <w:rsid w:val="001D3C31"/>
    <w:rsid w:val="001D4BB5"/>
    <w:rsid w:val="001D6BAC"/>
    <w:rsid w:val="001E0376"/>
    <w:rsid w:val="001E2699"/>
    <w:rsid w:val="001E3E39"/>
    <w:rsid w:val="001E3F1E"/>
    <w:rsid w:val="001E486A"/>
    <w:rsid w:val="001E7400"/>
    <w:rsid w:val="001F02DB"/>
    <w:rsid w:val="001F39C8"/>
    <w:rsid w:val="001F3AF8"/>
    <w:rsid w:val="0020295B"/>
    <w:rsid w:val="00205646"/>
    <w:rsid w:val="00210718"/>
    <w:rsid w:val="00210872"/>
    <w:rsid w:val="00211E93"/>
    <w:rsid w:val="0021388C"/>
    <w:rsid w:val="00215437"/>
    <w:rsid w:val="002178CD"/>
    <w:rsid w:val="002200AA"/>
    <w:rsid w:val="002211DC"/>
    <w:rsid w:val="00221283"/>
    <w:rsid w:val="00224385"/>
    <w:rsid w:val="00224B12"/>
    <w:rsid w:val="00224B35"/>
    <w:rsid w:val="002259E5"/>
    <w:rsid w:val="00233039"/>
    <w:rsid w:val="00233280"/>
    <w:rsid w:val="00233CA6"/>
    <w:rsid w:val="00234779"/>
    <w:rsid w:val="00235A38"/>
    <w:rsid w:val="00236BBD"/>
    <w:rsid w:val="00241565"/>
    <w:rsid w:val="00241731"/>
    <w:rsid w:val="00242BA2"/>
    <w:rsid w:val="0024305A"/>
    <w:rsid w:val="00243DC5"/>
    <w:rsid w:val="0024432C"/>
    <w:rsid w:val="00246B42"/>
    <w:rsid w:val="00247CF7"/>
    <w:rsid w:val="002517F3"/>
    <w:rsid w:val="00252FD7"/>
    <w:rsid w:val="00253024"/>
    <w:rsid w:val="002545EE"/>
    <w:rsid w:val="00255FB8"/>
    <w:rsid w:val="00260286"/>
    <w:rsid w:val="00261195"/>
    <w:rsid w:val="002615DF"/>
    <w:rsid w:val="002627D3"/>
    <w:rsid w:val="00263A17"/>
    <w:rsid w:val="0026616D"/>
    <w:rsid w:val="00272FD4"/>
    <w:rsid w:val="00273507"/>
    <w:rsid w:val="0027654B"/>
    <w:rsid w:val="00276D07"/>
    <w:rsid w:val="00280BAA"/>
    <w:rsid w:val="00280C28"/>
    <w:rsid w:val="00281878"/>
    <w:rsid w:val="00281EC8"/>
    <w:rsid w:val="002850B1"/>
    <w:rsid w:val="0028567E"/>
    <w:rsid w:val="0029360D"/>
    <w:rsid w:val="002950EE"/>
    <w:rsid w:val="0029599D"/>
    <w:rsid w:val="002A7CED"/>
    <w:rsid w:val="002B0594"/>
    <w:rsid w:val="002B1704"/>
    <w:rsid w:val="002B6FE8"/>
    <w:rsid w:val="002C16D6"/>
    <w:rsid w:val="002C4564"/>
    <w:rsid w:val="002C481F"/>
    <w:rsid w:val="002C4E44"/>
    <w:rsid w:val="002C5653"/>
    <w:rsid w:val="002C60B1"/>
    <w:rsid w:val="002C7CF6"/>
    <w:rsid w:val="002D01C5"/>
    <w:rsid w:val="002D2A08"/>
    <w:rsid w:val="002D470B"/>
    <w:rsid w:val="002D476B"/>
    <w:rsid w:val="002D4B27"/>
    <w:rsid w:val="002E07A5"/>
    <w:rsid w:val="002E1D97"/>
    <w:rsid w:val="002E6602"/>
    <w:rsid w:val="002F0465"/>
    <w:rsid w:val="002F09CF"/>
    <w:rsid w:val="002F206A"/>
    <w:rsid w:val="002F7096"/>
    <w:rsid w:val="002F7791"/>
    <w:rsid w:val="002F7DFF"/>
    <w:rsid w:val="00301E12"/>
    <w:rsid w:val="00305537"/>
    <w:rsid w:val="00305E33"/>
    <w:rsid w:val="003129F6"/>
    <w:rsid w:val="003148D3"/>
    <w:rsid w:val="003157B7"/>
    <w:rsid w:val="00317695"/>
    <w:rsid w:val="00320EC5"/>
    <w:rsid w:val="003226E2"/>
    <w:rsid w:val="00325188"/>
    <w:rsid w:val="00326F5E"/>
    <w:rsid w:val="00327169"/>
    <w:rsid w:val="00327C19"/>
    <w:rsid w:val="00333FC4"/>
    <w:rsid w:val="00334D38"/>
    <w:rsid w:val="0034395A"/>
    <w:rsid w:val="003446F8"/>
    <w:rsid w:val="00346FAE"/>
    <w:rsid w:val="00347E67"/>
    <w:rsid w:val="00347EEF"/>
    <w:rsid w:val="00350A47"/>
    <w:rsid w:val="00354812"/>
    <w:rsid w:val="00354EAA"/>
    <w:rsid w:val="003552A4"/>
    <w:rsid w:val="00356929"/>
    <w:rsid w:val="00361812"/>
    <w:rsid w:val="00363D6E"/>
    <w:rsid w:val="003641CD"/>
    <w:rsid w:val="00364501"/>
    <w:rsid w:val="00364700"/>
    <w:rsid w:val="00364B9E"/>
    <w:rsid w:val="003670DF"/>
    <w:rsid w:val="003672C9"/>
    <w:rsid w:val="00370538"/>
    <w:rsid w:val="00375DCD"/>
    <w:rsid w:val="00376043"/>
    <w:rsid w:val="00376F35"/>
    <w:rsid w:val="003841EB"/>
    <w:rsid w:val="003869AB"/>
    <w:rsid w:val="00387182"/>
    <w:rsid w:val="003872AC"/>
    <w:rsid w:val="003878AC"/>
    <w:rsid w:val="003920F8"/>
    <w:rsid w:val="00393CC4"/>
    <w:rsid w:val="00394C9B"/>
    <w:rsid w:val="00395DD2"/>
    <w:rsid w:val="00397D4B"/>
    <w:rsid w:val="00397E1E"/>
    <w:rsid w:val="003A44A4"/>
    <w:rsid w:val="003A4734"/>
    <w:rsid w:val="003A4BEF"/>
    <w:rsid w:val="003A4C75"/>
    <w:rsid w:val="003A5B1C"/>
    <w:rsid w:val="003A74E2"/>
    <w:rsid w:val="003B3265"/>
    <w:rsid w:val="003B6E8A"/>
    <w:rsid w:val="003C1D0C"/>
    <w:rsid w:val="003C20C3"/>
    <w:rsid w:val="003C3D74"/>
    <w:rsid w:val="003C46D0"/>
    <w:rsid w:val="003C6A15"/>
    <w:rsid w:val="003C7510"/>
    <w:rsid w:val="003D5146"/>
    <w:rsid w:val="003D5BF8"/>
    <w:rsid w:val="003E2CC2"/>
    <w:rsid w:val="003E6C8F"/>
    <w:rsid w:val="003F1F7E"/>
    <w:rsid w:val="003F2B70"/>
    <w:rsid w:val="003F5E6D"/>
    <w:rsid w:val="003F6EEA"/>
    <w:rsid w:val="003F7A4B"/>
    <w:rsid w:val="00401F3C"/>
    <w:rsid w:val="00403505"/>
    <w:rsid w:val="00404BA5"/>
    <w:rsid w:val="00404C14"/>
    <w:rsid w:val="00405725"/>
    <w:rsid w:val="00406B58"/>
    <w:rsid w:val="004102B1"/>
    <w:rsid w:val="0041085B"/>
    <w:rsid w:val="00410D22"/>
    <w:rsid w:val="00411D34"/>
    <w:rsid w:val="00412E5E"/>
    <w:rsid w:val="0042098F"/>
    <w:rsid w:val="0042152B"/>
    <w:rsid w:val="0042348C"/>
    <w:rsid w:val="00424BD0"/>
    <w:rsid w:val="00426184"/>
    <w:rsid w:val="0044194D"/>
    <w:rsid w:val="004422E2"/>
    <w:rsid w:val="00444E16"/>
    <w:rsid w:val="004461F2"/>
    <w:rsid w:val="0045068C"/>
    <w:rsid w:val="004517BA"/>
    <w:rsid w:val="00454AD2"/>
    <w:rsid w:val="00463E60"/>
    <w:rsid w:val="00465006"/>
    <w:rsid w:val="004725A2"/>
    <w:rsid w:val="00474242"/>
    <w:rsid w:val="00474399"/>
    <w:rsid w:val="004745CB"/>
    <w:rsid w:val="00476ECF"/>
    <w:rsid w:val="0048041C"/>
    <w:rsid w:val="00482843"/>
    <w:rsid w:val="00482D6C"/>
    <w:rsid w:val="004862F3"/>
    <w:rsid w:val="00486DA0"/>
    <w:rsid w:val="004872C5"/>
    <w:rsid w:val="004873FD"/>
    <w:rsid w:val="00487B26"/>
    <w:rsid w:val="004A0229"/>
    <w:rsid w:val="004A23B0"/>
    <w:rsid w:val="004A4AA4"/>
    <w:rsid w:val="004A706B"/>
    <w:rsid w:val="004A716D"/>
    <w:rsid w:val="004A7215"/>
    <w:rsid w:val="004A73F1"/>
    <w:rsid w:val="004B0104"/>
    <w:rsid w:val="004B08D0"/>
    <w:rsid w:val="004B0A9E"/>
    <w:rsid w:val="004B0C27"/>
    <w:rsid w:val="004B1B61"/>
    <w:rsid w:val="004B30C1"/>
    <w:rsid w:val="004B6F8D"/>
    <w:rsid w:val="004C2BAA"/>
    <w:rsid w:val="004D0B66"/>
    <w:rsid w:val="004D2B84"/>
    <w:rsid w:val="004D356A"/>
    <w:rsid w:val="004D5227"/>
    <w:rsid w:val="004D53AA"/>
    <w:rsid w:val="004D5A1A"/>
    <w:rsid w:val="004D6AED"/>
    <w:rsid w:val="004E4545"/>
    <w:rsid w:val="004E472E"/>
    <w:rsid w:val="004E79A2"/>
    <w:rsid w:val="004E7C75"/>
    <w:rsid w:val="004F0770"/>
    <w:rsid w:val="004F31F7"/>
    <w:rsid w:val="004F4FE8"/>
    <w:rsid w:val="004F6BE1"/>
    <w:rsid w:val="00500F16"/>
    <w:rsid w:val="00502164"/>
    <w:rsid w:val="0050268C"/>
    <w:rsid w:val="00505C5E"/>
    <w:rsid w:val="00510400"/>
    <w:rsid w:val="0051407A"/>
    <w:rsid w:val="005154D7"/>
    <w:rsid w:val="00517A30"/>
    <w:rsid w:val="00520003"/>
    <w:rsid w:val="00520069"/>
    <w:rsid w:val="00520C4D"/>
    <w:rsid w:val="00522A85"/>
    <w:rsid w:val="00522B0D"/>
    <w:rsid w:val="0052644F"/>
    <w:rsid w:val="00526F9E"/>
    <w:rsid w:val="00527628"/>
    <w:rsid w:val="005455D4"/>
    <w:rsid w:val="00546325"/>
    <w:rsid w:val="00546CD7"/>
    <w:rsid w:val="005537C3"/>
    <w:rsid w:val="0055562B"/>
    <w:rsid w:val="005563BA"/>
    <w:rsid w:val="0055695F"/>
    <w:rsid w:val="0056144C"/>
    <w:rsid w:val="0056700E"/>
    <w:rsid w:val="00572D6F"/>
    <w:rsid w:val="005765F2"/>
    <w:rsid w:val="00576BEC"/>
    <w:rsid w:val="00582C6D"/>
    <w:rsid w:val="005851D8"/>
    <w:rsid w:val="0059518F"/>
    <w:rsid w:val="00597900"/>
    <w:rsid w:val="005A09B2"/>
    <w:rsid w:val="005A3DED"/>
    <w:rsid w:val="005A669A"/>
    <w:rsid w:val="005A6D6F"/>
    <w:rsid w:val="005B0121"/>
    <w:rsid w:val="005B10A8"/>
    <w:rsid w:val="005B37C9"/>
    <w:rsid w:val="005B444A"/>
    <w:rsid w:val="005B7834"/>
    <w:rsid w:val="005C0AC6"/>
    <w:rsid w:val="005C0BC8"/>
    <w:rsid w:val="005D35A3"/>
    <w:rsid w:val="005D3C3F"/>
    <w:rsid w:val="005D663A"/>
    <w:rsid w:val="005D6E68"/>
    <w:rsid w:val="005D7B9A"/>
    <w:rsid w:val="005E0935"/>
    <w:rsid w:val="005E0D99"/>
    <w:rsid w:val="005E1191"/>
    <w:rsid w:val="005E49C5"/>
    <w:rsid w:val="005E7429"/>
    <w:rsid w:val="005E782A"/>
    <w:rsid w:val="005E79B3"/>
    <w:rsid w:val="006003E6"/>
    <w:rsid w:val="00600735"/>
    <w:rsid w:val="00602723"/>
    <w:rsid w:val="00604561"/>
    <w:rsid w:val="00605852"/>
    <w:rsid w:val="00605B93"/>
    <w:rsid w:val="006075D5"/>
    <w:rsid w:val="00611F3B"/>
    <w:rsid w:val="00612204"/>
    <w:rsid w:val="00615629"/>
    <w:rsid w:val="0061689C"/>
    <w:rsid w:val="0061697F"/>
    <w:rsid w:val="00616AD8"/>
    <w:rsid w:val="006170E2"/>
    <w:rsid w:val="0062030D"/>
    <w:rsid w:val="00620B4F"/>
    <w:rsid w:val="00620FE0"/>
    <w:rsid w:val="00621716"/>
    <w:rsid w:val="00623A86"/>
    <w:rsid w:val="00625599"/>
    <w:rsid w:val="00627AF4"/>
    <w:rsid w:val="00632E79"/>
    <w:rsid w:val="00632F11"/>
    <w:rsid w:val="006332C9"/>
    <w:rsid w:val="0063501E"/>
    <w:rsid w:val="006359D9"/>
    <w:rsid w:val="0063612B"/>
    <w:rsid w:val="006418DE"/>
    <w:rsid w:val="00643B16"/>
    <w:rsid w:val="00643E9B"/>
    <w:rsid w:val="00647323"/>
    <w:rsid w:val="00653825"/>
    <w:rsid w:val="00655F5C"/>
    <w:rsid w:val="006566F3"/>
    <w:rsid w:val="006609D2"/>
    <w:rsid w:val="00660A25"/>
    <w:rsid w:val="00660D33"/>
    <w:rsid w:val="00661038"/>
    <w:rsid w:val="00661FED"/>
    <w:rsid w:val="006658C7"/>
    <w:rsid w:val="006667AF"/>
    <w:rsid w:val="006704EA"/>
    <w:rsid w:val="00670E9E"/>
    <w:rsid w:val="006726B4"/>
    <w:rsid w:val="00672AFC"/>
    <w:rsid w:val="006756FA"/>
    <w:rsid w:val="00677029"/>
    <w:rsid w:val="006771C4"/>
    <w:rsid w:val="006813CE"/>
    <w:rsid w:val="006841F4"/>
    <w:rsid w:val="006857EA"/>
    <w:rsid w:val="00685C76"/>
    <w:rsid w:val="00686A15"/>
    <w:rsid w:val="00686A18"/>
    <w:rsid w:val="006875D6"/>
    <w:rsid w:val="00690C4C"/>
    <w:rsid w:val="006919FD"/>
    <w:rsid w:val="00693187"/>
    <w:rsid w:val="006963A8"/>
    <w:rsid w:val="00696AED"/>
    <w:rsid w:val="006A5750"/>
    <w:rsid w:val="006B0267"/>
    <w:rsid w:val="006B40B9"/>
    <w:rsid w:val="006B46BF"/>
    <w:rsid w:val="006B5AC6"/>
    <w:rsid w:val="006B5C98"/>
    <w:rsid w:val="006B7E9D"/>
    <w:rsid w:val="006C28BF"/>
    <w:rsid w:val="006C3B5D"/>
    <w:rsid w:val="006C4ECA"/>
    <w:rsid w:val="006D3297"/>
    <w:rsid w:val="006D375C"/>
    <w:rsid w:val="006D6A9B"/>
    <w:rsid w:val="006D6E5C"/>
    <w:rsid w:val="006E3252"/>
    <w:rsid w:val="006E5047"/>
    <w:rsid w:val="006F1940"/>
    <w:rsid w:val="006F41ED"/>
    <w:rsid w:val="006F6327"/>
    <w:rsid w:val="006F6332"/>
    <w:rsid w:val="0070085A"/>
    <w:rsid w:val="00704493"/>
    <w:rsid w:val="00710377"/>
    <w:rsid w:val="00710F93"/>
    <w:rsid w:val="00713568"/>
    <w:rsid w:val="00716964"/>
    <w:rsid w:val="007205CD"/>
    <w:rsid w:val="00723FB1"/>
    <w:rsid w:val="0072610A"/>
    <w:rsid w:val="00734B7E"/>
    <w:rsid w:val="00736527"/>
    <w:rsid w:val="0074041B"/>
    <w:rsid w:val="0074423E"/>
    <w:rsid w:val="0075204D"/>
    <w:rsid w:val="00752713"/>
    <w:rsid w:val="00752970"/>
    <w:rsid w:val="00756B66"/>
    <w:rsid w:val="00766892"/>
    <w:rsid w:val="00767D59"/>
    <w:rsid w:val="00770818"/>
    <w:rsid w:val="00772C8A"/>
    <w:rsid w:val="0077327F"/>
    <w:rsid w:val="00774FC4"/>
    <w:rsid w:val="0077712C"/>
    <w:rsid w:val="00780743"/>
    <w:rsid w:val="00781FD4"/>
    <w:rsid w:val="00782269"/>
    <w:rsid w:val="007844BA"/>
    <w:rsid w:val="007849E7"/>
    <w:rsid w:val="00791ED2"/>
    <w:rsid w:val="00792BC8"/>
    <w:rsid w:val="007949D8"/>
    <w:rsid w:val="007950D1"/>
    <w:rsid w:val="007A1D43"/>
    <w:rsid w:val="007A2768"/>
    <w:rsid w:val="007B0286"/>
    <w:rsid w:val="007B031A"/>
    <w:rsid w:val="007B201A"/>
    <w:rsid w:val="007B5250"/>
    <w:rsid w:val="007B62CF"/>
    <w:rsid w:val="007C2719"/>
    <w:rsid w:val="007C6051"/>
    <w:rsid w:val="007D1299"/>
    <w:rsid w:val="007D203A"/>
    <w:rsid w:val="007D2736"/>
    <w:rsid w:val="007E098D"/>
    <w:rsid w:val="007E12A8"/>
    <w:rsid w:val="007E2B8C"/>
    <w:rsid w:val="007E4C5C"/>
    <w:rsid w:val="007E659C"/>
    <w:rsid w:val="007F0AB1"/>
    <w:rsid w:val="007F222E"/>
    <w:rsid w:val="007F35B9"/>
    <w:rsid w:val="007F4848"/>
    <w:rsid w:val="007F7BF5"/>
    <w:rsid w:val="00800088"/>
    <w:rsid w:val="008002BE"/>
    <w:rsid w:val="008016C6"/>
    <w:rsid w:val="008029B2"/>
    <w:rsid w:val="00802A36"/>
    <w:rsid w:val="008047E0"/>
    <w:rsid w:val="008072C6"/>
    <w:rsid w:val="00811BB7"/>
    <w:rsid w:val="00814ABD"/>
    <w:rsid w:val="00820FCA"/>
    <w:rsid w:val="008213B6"/>
    <w:rsid w:val="00822074"/>
    <w:rsid w:val="008221A6"/>
    <w:rsid w:val="00825134"/>
    <w:rsid w:val="008279FC"/>
    <w:rsid w:val="008333A5"/>
    <w:rsid w:val="00833849"/>
    <w:rsid w:val="0083518D"/>
    <w:rsid w:val="00837A11"/>
    <w:rsid w:val="0084058E"/>
    <w:rsid w:val="008407F1"/>
    <w:rsid w:val="008424A4"/>
    <w:rsid w:val="00844AB4"/>
    <w:rsid w:val="0084651C"/>
    <w:rsid w:val="00846662"/>
    <w:rsid w:val="00846889"/>
    <w:rsid w:val="00846F4F"/>
    <w:rsid w:val="00851EF6"/>
    <w:rsid w:val="0085205E"/>
    <w:rsid w:val="00855C76"/>
    <w:rsid w:val="00856BB6"/>
    <w:rsid w:val="0086220A"/>
    <w:rsid w:val="00862A04"/>
    <w:rsid w:val="00862F75"/>
    <w:rsid w:val="0086375A"/>
    <w:rsid w:val="00863A15"/>
    <w:rsid w:val="00863C1D"/>
    <w:rsid w:val="00867FE6"/>
    <w:rsid w:val="008738B7"/>
    <w:rsid w:val="0087399E"/>
    <w:rsid w:val="00874958"/>
    <w:rsid w:val="00880C44"/>
    <w:rsid w:val="00880C68"/>
    <w:rsid w:val="00894FB4"/>
    <w:rsid w:val="0089796E"/>
    <w:rsid w:val="008A1470"/>
    <w:rsid w:val="008A1D2E"/>
    <w:rsid w:val="008A4077"/>
    <w:rsid w:val="008A6699"/>
    <w:rsid w:val="008B1035"/>
    <w:rsid w:val="008B267D"/>
    <w:rsid w:val="008B2B53"/>
    <w:rsid w:val="008B42A5"/>
    <w:rsid w:val="008C03C1"/>
    <w:rsid w:val="008C0574"/>
    <w:rsid w:val="008C10D0"/>
    <w:rsid w:val="008C4A9D"/>
    <w:rsid w:val="008C6550"/>
    <w:rsid w:val="008C6AA3"/>
    <w:rsid w:val="008D0496"/>
    <w:rsid w:val="008D1381"/>
    <w:rsid w:val="008D239F"/>
    <w:rsid w:val="008D2647"/>
    <w:rsid w:val="008D6D45"/>
    <w:rsid w:val="008D7243"/>
    <w:rsid w:val="008D794F"/>
    <w:rsid w:val="008E0DF7"/>
    <w:rsid w:val="008E2A96"/>
    <w:rsid w:val="008E575F"/>
    <w:rsid w:val="008E75C2"/>
    <w:rsid w:val="008F0971"/>
    <w:rsid w:val="008F2096"/>
    <w:rsid w:val="008F2EC0"/>
    <w:rsid w:val="008F43D8"/>
    <w:rsid w:val="008F6771"/>
    <w:rsid w:val="008F6C34"/>
    <w:rsid w:val="00901397"/>
    <w:rsid w:val="009020AE"/>
    <w:rsid w:val="009021D9"/>
    <w:rsid w:val="009120B4"/>
    <w:rsid w:val="00913106"/>
    <w:rsid w:val="00915429"/>
    <w:rsid w:val="00915A08"/>
    <w:rsid w:val="009216E7"/>
    <w:rsid w:val="00923329"/>
    <w:rsid w:val="009253FE"/>
    <w:rsid w:val="00926C1B"/>
    <w:rsid w:val="00926E62"/>
    <w:rsid w:val="00932041"/>
    <w:rsid w:val="00932F35"/>
    <w:rsid w:val="0093553C"/>
    <w:rsid w:val="009406AA"/>
    <w:rsid w:val="009418A7"/>
    <w:rsid w:val="00942848"/>
    <w:rsid w:val="009465E9"/>
    <w:rsid w:val="009478FD"/>
    <w:rsid w:val="00951CD6"/>
    <w:rsid w:val="00952FD1"/>
    <w:rsid w:val="009551ED"/>
    <w:rsid w:val="00955582"/>
    <w:rsid w:val="00956E0C"/>
    <w:rsid w:val="00957601"/>
    <w:rsid w:val="00957856"/>
    <w:rsid w:val="009604B0"/>
    <w:rsid w:val="0096572C"/>
    <w:rsid w:val="00965DDC"/>
    <w:rsid w:val="0096714E"/>
    <w:rsid w:val="00971FEF"/>
    <w:rsid w:val="00973E98"/>
    <w:rsid w:val="009745EE"/>
    <w:rsid w:val="00977A55"/>
    <w:rsid w:val="00980B45"/>
    <w:rsid w:val="009823AA"/>
    <w:rsid w:val="00985C55"/>
    <w:rsid w:val="00986902"/>
    <w:rsid w:val="00987506"/>
    <w:rsid w:val="0098751B"/>
    <w:rsid w:val="009875C4"/>
    <w:rsid w:val="00992777"/>
    <w:rsid w:val="00994874"/>
    <w:rsid w:val="009973AD"/>
    <w:rsid w:val="00997628"/>
    <w:rsid w:val="009A0166"/>
    <w:rsid w:val="009A1878"/>
    <w:rsid w:val="009A6C75"/>
    <w:rsid w:val="009B38C6"/>
    <w:rsid w:val="009B43F3"/>
    <w:rsid w:val="009B504D"/>
    <w:rsid w:val="009C11EF"/>
    <w:rsid w:val="009C51CC"/>
    <w:rsid w:val="009C68F7"/>
    <w:rsid w:val="009C70AE"/>
    <w:rsid w:val="009D0739"/>
    <w:rsid w:val="009D0A33"/>
    <w:rsid w:val="009D2490"/>
    <w:rsid w:val="009D25CA"/>
    <w:rsid w:val="009D3617"/>
    <w:rsid w:val="009D7D7E"/>
    <w:rsid w:val="009E01F9"/>
    <w:rsid w:val="009E089F"/>
    <w:rsid w:val="009E17BF"/>
    <w:rsid w:val="009E45A2"/>
    <w:rsid w:val="009E6E45"/>
    <w:rsid w:val="009E7EEB"/>
    <w:rsid w:val="009F11BF"/>
    <w:rsid w:val="009F4750"/>
    <w:rsid w:val="009F7F95"/>
    <w:rsid w:val="00A0736F"/>
    <w:rsid w:val="00A12097"/>
    <w:rsid w:val="00A128BA"/>
    <w:rsid w:val="00A17AE0"/>
    <w:rsid w:val="00A20AFD"/>
    <w:rsid w:val="00A24C9C"/>
    <w:rsid w:val="00A24EDC"/>
    <w:rsid w:val="00A26569"/>
    <w:rsid w:val="00A270D6"/>
    <w:rsid w:val="00A272F5"/>
    <w:rsid w:val="00A329B5"/>
    <w:rsid w:val="00A329D0"/>
    <w:rsid w:val="00A34A82"/>
    <w:rsid w:val="00A403CA"/>
    <w:rsid w:val="00A41410"/>
    <w:rsid w:val="00A43E2C"/>
    <w:rsid w:val="00A4572E"/>
    <w:rsid w:val="00A460F4"/>
    <w:rsid w:val="00A46431"/>
    <w:rsid w:val="00A50363"/>
    <w:rsid w:val="00A60BAD"/>
    <w:rsid w:val="00A613B0"/>
    <w:rsid w:val="00A61C24"/>
    <w:rsid w:val="00A6498F"/>
    <w:rsid w:val="00A67505"/>
    <w:rsid w:val="00A727F2"/>
    <w:rsid w:val="00A737E6"/>
    <w:rsid w:val="00A7421B"/>
    <w:rsid w:val="00A763AA"/>
    <w:rsid w:val="00A77057"/>
    <w:rsid w:val="00A8272C"/>
    <w:rsid w:val="00A84123"/>
    <w:rsid w:val="00A863B0"/>
    <w:rsid w:val="00A93585"/>
    <w:rsid w:val="00A93FDC"/>
    <w:rsid w:val="00A96DC3"/>
    <w:rsid w:val="00AA1822"/>
    <w:rsid w:val="00AA25A6"/>
    <w:rsid w:val="00AA3260"/>
    <w:rsid w:val="00AA6C37"/>
    <w:rsid w:val="00AA71A1"/>
    <w:rsid w:val="00AB2028"/>
    <w:rsid w:val="00AB2232"/>
    <w:rsid w:val="00AB254A"/>
    <w:rsid w:val="00AB4DC8"/>
    <w:rsid w:val="00AB52FE"/>
    <w:rsid w:val="00AB5873"/>
    <w:rsid w:val="00AB642F"/>
    <w:rsid w:val="00AC039F"/>
    <w:rsid w:val="00AC0885"/>
    <w:rsid w:val="00AD2AED"/>
    <w:rsid w:val="00AD39C7"/>
    <w:rsid w:val="00AD4375"/>
    <w:rsid w:val="00AD4928"/>
    <w:rsid w:val="00AD4E48"/>
    <w:rsid w:val="00AD5507"/>
    <w:rsid w:val="00AD6CC7"/>
    <w:rsid w:val="00AD7730"/>
    <w:rsid w:val="00AD77BE"/>
    <w:rsid w:val="00AE1263"/>
    <w:rsid w:val="00AE1954"/>
    <w:rsid w:val="00AE2292"/>
    <w:rsid w:val="00AF22CD"/>
    <w:rsid w:val="00AF5760"/>
    <w:rsid w:val="00AF57F3"/>
    <w:rsid w:val="00AF6336"/>
    <w:rsid w:val="00B127A2"/>
    <w:rsid w:val="00B13412"/>
    <w:rsid w:val="00B13FF7"/>
    <w:rsid w:val="00B147C5"/>
    <w:rsid w:val="00B15C0D"/>
    <w:rsid w:val="00B15C6D"/>
    <w:rsid w:val="00B17735"/>
    <w:rsid w:val="00B223F7"/>
    <w:rsid w:val="00B23D18"/>
    <w:rsid w:val="00B3225A"/>
    <w:rsid w:val="00B35E23"/>
    <w:rsid w:val="00B401FD"/>
    <w:rsid w:val="00B41140"/>
    <w:rsid w:val="00B45418"/>
    <w:rsid w:val="00B45947"/>
    <w:rsid w:val="00B474DE"/>
    <w:rsid w:val="00B5079E"/>
    <w:rsid w:val="00B50B2B"/>
    <w:rsid w:val="00B50E51"/>
    <w:rsid w:val="00B52BAF"/>
    <w:rsid w:val="00B537FC"/>
    <w:rsid w:val="00B55CE3"/>
    <w:rsid w:val="00B60CA8"/>
    <w:rsid w:val="00B653AB"/>
    <w:rsid w:val="00B66AB9"/>
    <w:rsid w:val="00B67097"/>
    <w:rsid w:val="00B732AC"/>
    <w:rsid w:val="00B764C6"/>
    <w:rsid w:val="00B77000"/>
    <w:rsid w:val="00B802D9"/>
    <w:rsid w:val="00B874A3"/>
    <w:rsid w:val="00B911A4"/>
    <w:rsid w:val="00B9388C"/>
    <w:rsid w:val="00B93DC0"/>
    <w:rsid w:val="00B9761C"/>
    <w:rsid w:val="00B97F00"/>
    <w:rsid w:val="00BA2621"/>
    <w:rsid w:val="00BA2AF0"/>
    <w:rsid w:val="00BA38A2"/>
    <w:rsid w:val="00BA51B0"/>
    <w:rsid w:val="00BA684B"/>
    <w:rsid w:val="00BA7D6E"/>
    <w:rsid w:val="00BA7E5E"/>
    <w:rsid w:val="00BB3524"/>
    <w:rsid w:val="00BB5236"/>
    <w:rsid w:val="00BB6EAD"/>
    <w:rsid w:val="00BC565D"/>
    <w:rsid w:val="00BC6408"/>
    <w:rsid w:val="00BC71BB"/>
    <w:rsid w:val="00BC734F"/>
    <w:rsid w:val="00BD0DAA"/>
    <w:rsid w:val="00BD3341"/>
    <w:rsid w:val="00BE1AFD"/>
    <w:rsid w:val="00BE2D62"/>
    <w:rsid w:val="00BE56FB"/>
    <w:rsid w:val="00BE6FA6"/>
    <w:rsid w:val="00BE77C6"/>
    <w:rsid w:val="00BF3046"/>
    <w:rsid w:val="00BF3395"/>
    <w:rsid w:val="00BF341F"/>
    <w:rsid w:val="00BF34BC"/>
    <w:rsid w:val="00BF504E"/>
    <w:rsid w:val="00C05FE2"/>
    <w:rsid w:val="00C070E2"/>
    <w:rsid w:val="00C13AEC"/>
    <w:rsid w:val="00C15032"/>
    <w:rsid w:val="00C17E59"/>
    <w:rsid w:val="00C208E8"/>
    <w:rsid w:val="00C21E90"/>
    <w:rsid w:val="00C22D0B"/>
    <w:rsid w:val="00C24746"/>
    <w:rsid w:val="00C24EF9"/>
    <w:rsid w:val="00C2517B"/>
    <w:rsid w:val="00C25245"/>
    <w:rsid w:val="00C30200"/>
    <w:rsid w:val="00C32596"/>
    <w:rsid w:val="00C325D1"/>
    <w:rsid w:val="00C35084"/>
    <w:rsid w:val="00C36D80"/>
    <w:rsid w:val="00C4000D"/>
    <w:rsid w:val="00C43061"/>
    <w:rsid w:val="00C46B67"/>
    <w:rsid w:val="00C53E36"/>
    <w:rsid w:val="00C55475"/>
    <w:rsid w:val="00C56674"/>
    <w:rsid w:val="00C57FD4"/>
    <w:rsid w:val="00C60852"/>
    <w:rsid w:val="00C60BE4"/>
    <w:rsid w:val="00C6273E"/>
    <w:rsid w:val="00C6470A"/>
    <w:rsid w:val="00C65F7B"/>
    <w:rsid w:val="00C67FC1"/>
    <w:rsid w:val="00C70C36"/>
    <w:rsid w:val="00C72023"/>
    <w:rsid w:val="00C7354E"/>
    <w:rsid w:val="00C73769"/>
    <w:rsid w:val="00C8061F"/>
    <w:rsid w:val="00C81A17"/>
    <w:rsid w:val="00C8570F"/>
    <w:rsid w:val="00C86515"/>
    <w:rsid w:val="00C87C51"/>
    <w:rsid w:val="00C91029"/>
    <w:rsid w:val="00C96B36"/>
    <w:rsid w:val="00C975DE"/>
    <w:rsid w:val="00CA0BF8"/>
    <w:rsid w:val="00CA2F53"/>
    <w:rsid w:val="00CA41BB"/>
    <w:rsid w:val="00CA4E0F"/>
    <w:rsid w:val="00CA5DA6"/>
    <w:rsid w:val="00CA7A4F"/>
    <w:rsid w:val="00CB333B"/>
    <w:rsid w:val="00CB351F"/>
    <w:rsid w:val="00CB46B8"/>
    <w:rsid w:val="00CC0DEB"/>
    <w:rsid w:val="00CC12B5"/>
    <w:rsid w:val="00CC258B"/>
    <w:rsid w:val="00CC2C3A"/>
    <w:rsid w:val="00CC4FF0"/>
    <w:rsid w:val="00CC60FE"/>
    <w:rsid w:val="00CC663C"/>
    <w:rsid w:val="00CD0B55"/>
    <w:rsid w:val="00CD3A80"/>
    <w:rsid w:val="00CD3FF9"/>
    <w:rsid w:val="00CD4D7F"/>
    <w:rsid w:val="00CE0D39"/>
    <w:rsid w:val="00CE1D45"/>
    <w:rsid w:val="00CE30BD"/>
    <w:rsid w:val="00CE585D"/>
    <w:rsid w:val="00CF0ED7"/>
    <w:rsid w:val="00CF2573"/>
    <w:rsid w:val="00CF7370"/>
    <w:rsid w:val="00CF7B78"/>
    <w:rsid w:val="00D01C6E"/>
    <w:rsid w:val="00D05612"/>
    <w:rsid w:val="00D0599B"/>
    <w:rsid w:val="00D06379"/>
    <w:rsid w:val="00D079D5"/>
    <w:rsid w:val="00D07FB2"/>
    <w:rsid w:val="00D10C10"/>
    <w:rsid w:val="00D10F48"/>
    <w:rsid w:val="00D14DDA"/>
    <w:rsid w:val="00D16252"/>
    <w:rsid w:val="00D173AD"/>
    <w:rsid w:val="00D2271E"/>
    <w:rsid w:val="00D24DA0"/>
    <w:rsid w:val="00D2504B"/>
    <w:rsid w:val="00D31D8B"/>
    <w:rsid w:val="00D32322"/>
    <w:rsid w:val="00D32FFA"/>
    <w:rsid w:val="00D34A5B"/>
    <w:rsid w:val="00D37FF6"/>
    <w:rsid w:val="00D414C9"/>
    <w:rsid w:val="00D5066A"/>
    <w:rsid w:val="00D521D7"/>
    <w:rsid w:val="00D53CDA"/>
    <w:rsid w:val="00D57A0A"/>
    <w:rsid w:val="00D60A30"/>
    <w:rsid w:val="00D6362D"/>
    <w:rsid w:val="00D66B8A"/>
    <w:rsid w:val="00D71131"/>
    <w:rsid w:val="00D71D9B"/>
    <w:rsid w:val="00D73A39"/>
    <w:rsid w:val="00D73F93"/>
    <w:rsid w:val="00D7506F"/>
    <w:rsid w:val="00D77882"/>
    <w:rsid w:val="00D80170"/>
    <w:rsid w:val="00D82D82"/>
    <w:rsid w:val="00D90BBD"/>
    <w:rsid w:val="00D90D1C"/>
    <w:rsid w:val="00D91918"/>
    <w:rsid w:val="00D924F8"/>
    <w:rsid w:val="00D953F4"/>
    <w:rsid w:val="00D976ED"/>
    <w:rsid w:val="00DA1C49"/>
    <w:rsid w:val="00DA57D0"/>
    <w:rsid w:val="00DA5AF5"/>
    <w:rsid w:val="00DB0F49"/>
    <w:rsid w:val="00DB41E3"/>
    <w:rsid w:val="00DB4275"/>
    <w:rsid w:val="00DB5C21"/>
    <w:rsid w:val="00DB63DC"/>
    <w:rsid w:val="00DC2318"/>
    <w:rsid w:val="00DC2BAE"/>
    <w:rsid w:val="00DC4FBA"/>
    <w:rsid w:val="00DC5630"/>
    <w:rsid w:val="00DC69CE"/>
    <w:rsid w:val="00DE27D0"/>
    <w:rsid w:val="00DE2ED7"/>
    <w:rsid w:val="00DE4BA3"/>
    <w:rsid w:val="00DE60AD"/>
    <w:rsid w:val="00DE612D"/>
    <w:rsid w:val="00DE789E"/>
    <w:rsid w:val="00DF121B"/>
    <w:rsid w:val="00DF34DA"/>
    <w:rsid w:val="00DF38E5"/>
    <w:rsid w:val="00DF3A95"/>
    <w:rsid w:val="00DF3D0E"/>
    <w:rsid w:val="00DF5296"/>
    <w:rsid w:val="00DF6976"/>
    <w:rsid w:val="00DF6AA9"/>
    <w:rsid w:val="00E02B90"/>
    <w:rsid w:val="00E033C0"/>
    <w:rsid w:val="00E05C15"/>
    <w:rsid w:val="00E07D93"/>
    <w:rsid w:val="00E11A45"/>
    <w:rsid w:val="00E15832"/>
    <w:rsid w:val="00E17A6E"/>
    <w:rsid w:val="00E21B2E"/>
    <w:rsid w:val="00E277C2"/>
    <w:rsid w:val="00E324D6"/>
    <w:rsid w:val="00E32BCC"/>
    <w:rsid w:val="00E33539"/>
    <w:rsid w:val="00E34D61"/>
    <w:rsid w:val="00E3530F"/>
    <w:rsid w:val="00E40D2E"/>
    <w:rsid w:val="00E41613"/>
    <w:rsid w:val="00E476B2"/>
    <w:rsid w:val="00E5038E"/>
    <w:rsid w:val="00E524AB"/>
    <w:rsid w:val="00E567C1"/>
    <w:rsid w:val="00E65CA4"/>
    <w:rsid w:val="00E66B87"/>
    <w:rsid w:val="00E71142"/>
    <w:rsid w:val="00E72713"/>
    <w:rsid w:val="00E72954"/>
    <w:rsid w:val="00E73DF3"/>
    <w:rsid w:val="00E76667"/>
    <w:rsid w:val="00E8005C"/>
    <w:rsid w:val="00E81942"/>
    <w:rsid w:val="00E8617D"/>
    <w:rsid w:val="00E9072F"/>
    <w:rsid w:val="00E91381"/>
    <w:rsid w:val="00E9237A"/>
    <w:rsid w:val="00E962D5"/>
    <w:rsid w:val="00EA142E"/>
    <w:rsid w:val="00EA2448"/>
    <w:rsid w:val="00EB07E1"/>
    <w:rsid w:val="00EB497D"/>
    <w:rsid w:val="00EB75A4"/>
    <w:rsid w:val="00EC110B"/>
    <w:rsid w:val="00EC2519"/>
    <w:rsid w:val="00EC2763"/>
    <w:rsid w:val="00EC29EF"/>
    <w:rsid w:val="00EC47FC"/>
    <w:rsid w:val="00EC674E"/>
    <w:rsid w:val="00EC7C6A"/>
    <w:rsid w:val="00ED0D3B"/>
    <w:rsid w:val="00ED27C6"/>
    <w:rsid w:val="00ED5357"/>
    <w:rsid w:val="00ED6216"/>
    <w:rsid w:val="00ED6B4E"/>
    <w:rsid w:val="00EE21D8"/>
    <w:rsid w:val="00EF2E19"/>
    <w:rsid w:val="00EF600D"/>
    <w:rsid w:val="00EF7B8B"/>
    <w:rsid w:val="00F02540"/>
    <w:rsid w:val="00F0336A"/>
    <w:rsid w:val="00F04A71"/>
    <w:rsid w:val="00F06A8E"/>
    <w:rsid w:val="00F106DF"/>
    <w:rsid w:val="00F116BE"/>
    <w:rsid w:val="00F154EB"/>
    <w:rsid w:val="00F16131"/>
    <w:rsid w:val="00F17A00"/>
    <w:rsid w:val="00F17C58"/>
    <w:rsid w:val="00F2234D"/>
    <w:rsid w:val="00F22482"/>
    <w:rsid w:val="00F25149"/>
    <w:rsid w:val="00F25F15"/>
    <w:rsid w:val="00F27123"/>
    <w:rsid w:val="00F27AAD"/>
    <w:rsid w:val="00F40672"/>
    <w:rsid w:val="00F40901"/>
    <w:rsid w:val="00F44D41"/>
    <w:rsid w:val="00F45E24"/>
    <w:rsid w:val="00F51370"/>
    <w:rsid w:val="00F51F57"/>
    <w:rsid w:val="00F523EF"/>
    <w:rsid w:val="00F57BF4"/>
    <w:rsid w:val="00F57C7D"/>
    <w:rsid w:val="00F612DB"/>
    <w:rsid w:val="00F61800"/>
    <w:rsid w:val="00F61BF6"/>
    <w:rsid w:val="00F6247A"/>
    <w:rsid w:val="00F640F8"/>
    <w:rsid w:val="00F64EB8"/>
    <w:rsid w:val="00F7216B"/>
    <w:rsid w:val="00F76A79"/>
    <w:rsid w:val="00F82C75"/>
    <w:rsid w:val="00F83649"/>
    <w:rsid w:val="00F83DF7"/>
    <w:rsid w:val="00F85087"/>
    <w:rsid w:val="00F86590"/>
    <w:rsid w:val="00F86ADC"/>
    <w:rsid w:val="00F87147"/>
    <w:rsid w:val="00F92D49"/>
    <w:rsid w:val="00F95F33"/>
    <w:rsid w:val="00F9687C"/>
    <w:rsid w:val="00F97B2C"/>
    <w:rsid w:val="00FA101D"/>
    <w:rsid w:val="00FA1A67"/>
    <w:rsid w:val="00FA2330"/>
    <w:rsid w:val="00FA424A"/>
    <w:rsid w:val="00FA5776"/>
    <w:rsid w:val="00FA6313"/>
    <w:rsid w:val="00FA6ECA"/>
    <w:rsid w:val="00FA766B"/>
    <w:rsid w:val="00FB08B5"/>
    <w:rsid w:val="00FB1248"/>
    <w:rsid w:val="00FB39EA"/>
    <w:rsid w:val="00FB3E9C"/>
    <w:rsid w:val="00FB585E"/>
    <w:rsid w:val="00FB6F3A"/>
    <w:rsid w:val="00FC1D81"/>
    <w:rsid w:val="00FC3137"/>
    <w:rsid w:val="00FC4C77"/>
    <w:rsid w:val="00FC6B1C"/>
    <w:rsid w:val="00FC7CCB"/>
    <w:rsid w:val="00FD31EB"/>
    <w:rsid w:val="00FD6DB1"/>
    <w:rsid w:val="00FE15D9"/>
    <w:rsid w:val="00FE5E6F"/>
    <w:rsid w:val="00FF16D1"/>
    <w:rsid w:val="00FF4C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7E05471"/>
  <w15:chartTrackingRefBased/>
  <w15:docId w15:val="{66A1EECC-5541-8D48-BA65-AB85E7952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270D6"/>
    <w:pPr>
      <w:keepNext/>
      <w:widowControl/>
      <w:jc w:val="left"/>
      <w:outlineLvl w:val="0"/>
    </w:pPr>
    <w:rPr>
      <w:rFonts w:ascii="Arial" w:eastAsia="ＭＳ ゴシック" w:hAnsi="Arial" w:cs="Times New Roman"/>
      <w:kern w:val="0"/>
      <w:sz w:val="24"/>
    </w:rPr>
  </w:style>
  <w:style w:type="paragraph" w:styleId="4">
    <w:name w:val="heading 4"/>
    <w:basedOn w:val="a"/>
    <w:link w:val="40"/>
    <w:uiPriority w:val="9"/>
    <w:qFormat/>
    <w:rsid w:val="00A270D6"/>
    <w:pPr>
      <w:widowControl/>
      <w:spacing w:before="100" w:beforeAutospacing="1" w:after="100" w:afterAutospacing="1"/>
      <w:jc w:val="left"/>
      <w:outlineLvl w:val="3"/>
    </w:pPr>
    <w:rPr>
      <w:rFonts w:ascii="ＭＳ Ｐゴシック" w:eastAsia="ＭＳ Ｐゴシック" w:hAnsi="ＭＳ Ｐゴシック" w:cs="ＭＳ Ｐゴシック"/>
      <w:b/>
      <w:bCs/>
      <w:color w:val="000000"/>
      <w:kern w:val="0"/>
      <w:sz w:val="24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270D6"/>
    <w:rPr>
      <w:rFonts w:ascii="Arial" w:eastAsia="ＭＳ ゴシック" w:hAnsi="Arial" w:cs="Times New Roman"/>
      <w:kern w:val="0"/>
      <w:sz w:val="24"/>
    </w:rPr>
  </w:style>
  <w:style w:type="character" w:customStyle="1" w:styleId="40">
    <w:name w:val="見出し 4 (文字)"/>
    <w:basedOn w:val="a0"/>
    <w:link w:val="4"/>
    <w:uiPriority w:val="9"/>
    <w:rsid w:val="00A270D6"/>
    <w:rPr>
      <w:rFonts w:ascii="ＭＳ Ｐゴシック" w:eastAsia="ＭＳ Ｐゴシック" w:hAnsi="ＭＳ Ｐゴシック" w:cs="ＭＳ Ｐゴシック"/>
      <w:b/>
      <w:bCs/>
      <w:color w:val="000000"/>
      <w:kern w:val="0"/>
      <w:sz w:val="24"/>
      <w:lang w:val="x-none" w:eastAsia="x-none"/>
    </w:rPr>
  </w:style>
  <w:style w:type="paragraph" w:styleId="a3">
    <w:name w:val="header"/>
    <w:basedOn w:val="a"/>
    <w:link w:val="a4"/>
    <w:uiPriority w:val="99"/>
    <w:unhideWhenUsed/>
    <w:rsid w:val="00A270D6"/>
    <w:pPr>
      <w:widowControl/>
      <w:tabs>
        <w:tab w:val="center" w:pos="4252"/>
        <w:tab w:val="right" w:pos="8504"/>
      </w:tabs>
      <w:snapToGrid w:val="0"/>
      <w:jc w:val="left"/>
    </w:pPr>
    <w:rPr>
      <w:rFonts w:ascii="Century" w:eastAsia="ＭＳ 明朝" w:hAnsi="Century" w:cs="ＭＳ Ｐゴシック"/>
      <w:kern w:val="0"/>
    </w:rPr>
  </w:style>
  <w:style w:type="character" w:customStyle="1" w:styleId="a4">
    <w:name w:val="ヘッダー (文字)"/>
    <w:basedOn w:val="a0"/>
    <w:link w:val="a3"/>
    <w:uiPriority w:val="99"/>
    <w:rsid w:val="00A270D6"/>
    <w:rPr>
      <w:rFonts w:ascii="Century" w:eastAsia="ＭＳ 明朝" w:hAnsi="Century" w:cs="ＭＳ Ｐゴシック"/>
      <w:kern w:val="0"/>
    </w:rPr>
  </w:style>
  <w:style w:type="paragraph" w:styleId="a5">
    <w:name w:val="footer"/>
    <w:basedOn w:val="a"/>
    <w:link w:val="a6"/>
    <w:uiPriority w:val="99"/>
    <w:unhideWhenUsed/>
    <w:rsid w:val="00A270D6"/>
    <w:pPr>
      <w:widowControl/>
      <w:tabs>
        <w:tab w:val="center" w:pos="4252"/>
        <w:tab w:val="right" w:pos="8504"/>
      </w:tabs>
      <w:snapToGrid w:val="0"/>
      <w:jc w:val="left"/>
    </w:pPr>
    <w:rPr>
      <w:rFonts w:ascii="Century" w:eastAsia="ＭＳ 明朝" w:hAnsi="Century" w:cs="ＭＳ Ｐゴシック"/>
      <w:kern w:val="0"/>
    </w:rPr>
  </w:style>
  <w:style w:type="character" w:customStyle="1" w:styleId="a6">
    <w:name w:val="フッター (文字)"/>
    <w:basedOn w:val="a0"/>
    <w:link w:val="a5"/>
    <w:uiPriority w:val="99"/>
    <w:rsid w:val="00A270D6"/>
    <w:rPr>
      <w:rFonts w:ascii="Century" w:eastAsia="ＭＳ 明朝" w:hAnsi="Century" w:cs="ＭＳ Ｐゴシック"/>
      <w:kern w:val="0"/>
    </w:rPr>
  </w:style>
  <w:style w:type="character" w:customStyle="1" w:styleId="nbapihighlight1">
    <w:name w:val="nbapihighlight1"/>
    <w:basedOn w:val="a0"/>
    <w:rsid w:val="00A270D6"/>
  </w:style>
  <w:style w:type="character" w:customStyle="1" w:styleId="smcaps1">
    <w:name w:val="smcaps1"/>
    <w:rsid w:val="00A270D6"/>
    <w:rPr>
      <w:smallCaps/>
    </w:rPr>
  </w:style>
  <w:style w:type="character" w:styleId="a7">
    <w:name w:val="Hyperlink"/>
    <w:uiPriority w:val="99"/>
    <w:unhideWhenUsed/>
    <w:rsid w:val="00A270D6"/>
    <w:rPr>
      <w:strike w:val="0"/>
      <w:dstrike w:val="0"/>
      <w:color w:val="0156AA"/>
      <w:u w:val="none"/>
      <w:effect w:val="none"/>
    </w:rPr>
  </w:style>
  <w:style w:type="character" w:styleId="a8">
    <w:name w:val="Strong"/>
    <w:uiPriority w:val="22"/>
    <w:qFormat/>
    <w:rsid w:val="00A270D6"/>
    <w:rPr>
      <w:b/>
      <w:bCs/>
    </w:rPr>
  </w:style>
  <w:style w:type="character" w:customStyle="1" w:styleId="nbapihighlightmo">
    <w:name w:val="nbapihighlightmo"/>
    <w:rsid w:val="00A270D6"/>
    <w:rPr>
      <w:shd w:val="clear" w:color="auto" w:fill="C0C0FF"/>
    </w:rPr>
  </w:style>
  <w:style w:type="character" w:customStyle="1" w:styleId="refpreview1">
    <w:name w:val="refpreview1"/>
    <w:rsid w:val="00A270D6"/>
    <w:rPr>
      <w:vanish/>
      <w:webHidden w:val="0"/>
      <w:shd w:val="clear" w:color="auto" w:fill="EEEEEE"/>
      <w:specVanish w:val="0"/>
    </w:rPr>
  </w:style>
  <w:style w:type="paragraph" w:styleId="Web">
    <w:name w:val="Normal (Web)"/>
    <w:basedOn w:val="a"/>
    <w:uiPriority w:val="99"/>
    <w:unhideWhenUsed/>
    <w:rsid w:val="00A270D6"/>
    <w:pPr>
      <w:widowControl/>
      <w:spacing w:after="335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9">
    <w:name w:val="Emphasis"/>
    <w:uiPriority w:val="20"/>
    <w:qFormat/>
    <w:rsid w:val="00A270D6"/>
    <w:rPr>
      <w:i/>
      <w:iCs/>
    </w:rPr>
  </w:style>
  <w:style w:type="character" w:customStyle="1" w:styleId="mb">
    <w:name w:val="mb"/>
    <w:rsid w:val="00A270D6"/>
    <w:rPr>
      <w:rFonts w:ascii="Arial Unicode MS" w:eastAsia="Arial Unicode MS" w:hAnsi="Arial Unicode MS" w:cs="Arial Unicode MS" w:hint="eastAsia"/>
      <w:vanish w:val="0"/>
      <w:webHidden w:val="0"/>
      <w:shd w:val="clear" w:color="auto" w:fill="auto"/>
      <w:specVanish w:val="0"/>
    </w:rPr>
  </w:style>
  <w:style w:type="character" w:customStyle="1" w:styleId="sc1">
    <w:name w:val="sc1"/>
    <w:rsid w:val="00A270D6"/>
    <w:rPr>
      <w:caps/>
      <w:sz w:val="20"/>
      <w:szCs w:val="20"/>
    </w:rPr>
  </w:style>
  <w:style w:type="character" w:styleId="HTML">
    <w:name w:val="HTML Acronym"/>
    <w:uiPriority w:val="99"/>
    <w:semiHidden/>
    <w:unhideWhenUsed/>
    <w:rsid w:val="00A270D6"/>
    <w:rPr>
      <w:color w:val="0066FF"/>
    </w:rPr>
  </w:style>
  <w:style w:type="character" w:customStyle="1" w:styleId="scrollrefelements">
    <w:name w:val="scrollrefelements"/>
    <w:basedOn w:val="a0"/>
    <w:rsid w:val="00A270D6"/>
  </w:style>
  <w:style w:type="paragraph" w:styleId="aa">
    <w:name w:val="Body Text"/>
    <w:basedOn w:val="a"/>
    <w:link w:val="ab"/>
    <w:rsid w:val="00A270D6"/>
    <w:pPr>
      <w:widowControl/>
      <w:adjustRightInd w:val="0"/>
      <w:spacing w:line="480" w:lineRule="auto"/>
      <w:jc w:val="left"/>
      <w:textAlignment w:val="baseline"/>
    </w:pPr>
    <w:rPr>
      <w:rFonts w:ascii="Times New Roman" w:eastAsia="ＭＳ 明朝" w:hAnsi="Times New Roman" w:cs="ＭＳ Ｐゴシック"/>
      <w:kern w:val="0"/>
      <w:sz w:val="24"/>
      <w:szCs w:val="20"/>
      <w:lang w:val="x-none" w:eastAsia="x-none"/>
    </w:rPr>
  </w:style>
  <w:style w:type="character" w:customStyle="1" w:styleId="ab">
    <w:name w:val="本文 (文字)"/>
    <w:basedOn w:val="a0"/>
    <w:link w:val="aa"/>
    <w:rsid w:val="00A270D6"/>
    <w:rPr>
      <w:rFonts w:ascii="Times New Roman" w:eastAsia="ＭＳ 明朝" w:hAnsi="Times New Roman" w:cs="ＭＳ Ｐゴシック"/>
      <w:kern w:val="0"/>
      <w:sz w:val="24"/>
      <w:szCs w:val="20"/>
      <w:lang w:val="x-none" w:eastAsia="x-none"/>
    </w:rPr>
  </w:style>
  <w:style w:type="character" w:customStyle="1" w:styleId="3">
    <w:name w:val="見出し 3 (文字)"/>
    <w:rsid w:val="00A270D6"/>
    <w:rPr>
      <w:rFonts w:ascii="Arial" w:eastAsia="ＭＳ ゴシック" w:hAnsi="Arial"/>
      <w:kern w:val="2"/>
      <w:sz w:val="24"/>
      <w:szCs w:val="24"/>
      <w:lang w:val="en-US" w:eastAsia="ja-JP" w:bidi="ar-SA"/>
    </w:rPr>
  </w:style>
  <w:style w:type="paragraph" w:customStyle="1" w:styleId="title1">
    <w:name w:val="title1"/>
    <w:basedOn w:val="a"/>
    <w:rsid w:val="00A270D6"/>
    <w:pPr>
      <w:widowControl/>
      <w:jc w:val="left"/>
    </w:pPr>
    <w:rPr>
      <w:rFonts w:ascii="ＭＳ Ｐゴシック" w:eastAsia="ＭＳ Ｐゴシック" w:hAnsi="ＭＳ Ｐゴシック" w:cs="ＭＳ Ｐゴシック"/>
      <w:kern w:val="0"/>
      <w:sz w:val="29"/>
      <w:szCs w:val="29"/>
    </w:rPr>
  </w:style>
  <w:style w:type="character" w:customStyle="1" w:styleId="journalname">
    <w:name w:val="journalname"/>
    <w:rsid w:val="00A270D6"/>
    <w:rPr>
      <w:i/>
      <w:iCs/>
    </w:rPr>
  </w:style>
  <w:style w:type="character" w:customStyle="1" w:styleId="journalnumber">
    <w:name w:val="journalnumber"/>
    <w:rsid w:val="00A270D6"/>
    <w:rPr>
      <w:b/>
      <w:bCs/>
    </w:rPr>
  </w:style>
  <w:style w:type="character" w:customStyle="1" w:styleId="cite-month-year">
    <w:name w:val="cite-month-year"/>
    <w:basedOn w:val="a0"/>
    <w:rsid w:val="00A270D6"/>
  </w:style>
  <w:style w:type="character" w:customStyle="1" w:styleId="atl">
    <w:name w:val="atl"/>
    <w:basedOn w:val="a0"/>
    <w:rsid w:val="00A270D6"/>
  </w:style>
  <w:style w:type="character" w:customStyle="1" w:styleId="jrnl">
    <w:name w:val="jrnl"/>
    <w:basedOn w:val="a0"/>
    <w:rsid w:val="00A270D6"/>
  </w:style>
  <w:style w:type="character" w:customStyle="1" w:styleId="highlight">
    <w:name w:val="highlight"/>
    <w:basedOn w:val="a0"/>
    <w:rsid w:val="00A270D6"/>
  </w:style>
  <w:style w:type="paragraph" w:customStyle="1" w:styleId="desc2">
    <w:name w:val="desc2"/>
    <w:basedOn w:val="a"/>
    <w:rsid w:val="00A270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8"/>
      <w:szCs w:val="28"/>
    </w:rPr>
  </w:style>
  <w:style w:type="paragraph" w:customStyle="1" w:styleId="details1">
    <w:name w:val="details1"/>
    <w:basedOn w:val="a"/>
    <w:rsid w:val="00A270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referencetext1">
    <w:name w:val="referencetext1"/>
    <w:rsid w:val="00A270D6"/>
    <w:rPr>
      <w:vanish w:val="0"/>
      <w:webHidden w:val="0"/>
      <w:specVanish w:val="0"/>
    </w:rPr>
  </w:style>
  <w:style w:type="character" w:customStyle="1" w:styleId="citation">
    <w:name w:val="citation"/>
    <w:basedOn w:val="a0"/>
    <w:rsid w:val="00A270D6"/>
  </w:style>
  <w:style w:type="character" w:customStyle="1" w:styleId="ref-journal1">
    <w:name w:val="ref-journal1"/>
    <w:rsid w:val="00A270D6"/>
    <w:rPr>
      <w:i/>
      <w:iCs/>
    </w:rPr>
  </w:style>
  <w:style w:type="character" w:customStyle="1" w:styleId="ref-vol">
    <w:name w:val="ref-vol"/>
    <w:basedOn w:val="a0"/>
    <w:rsid w:val="00A270D6"/>
  </w:style>
  <w:style w:type="paragraph" w:styleId="30">
    <w:name w:val="Body Text 3"/>
    <w:basedOn w:val="a"/>
    <w:link w:val="31"/>
    <w:uiPriority w:val="99"/>
    <w:semiHidden/>
    <w:unhideWhenUsed/>
    <w:rsid w:val="00A270D6"/>
    <w:pPr>
      <w:widowControl/>
      <w:jc w:val="left"/>
    </w:pPr>
    <w:rPr>
      <w:rFonts w:ascii="Century" w:eastAsia="ＭＳ 明朝" w:hAnsi="Century" w:cs="ＭＳ Ｐゴシック"/>
      <w:kern w:val="0"/>
      <w:sz w:val="16"/>
      <w:szCs w:val="16"/>
      <w:lang w:val="x-none" w:eastAsia="x-none"/>
    </w:rPr>
  </w:style>
  <w:style w:type="character" w:customStyle="1" w:styleId="31">
    <w:name w:val="本文 3 (文字)"/>
    <w:basedOn w:val="a0"/>
    <w:link w:val="30"/>
    <w:uiPriority w:val="99"/>
    <w:semiHidden/>
    <w:rsid w:val="00A270D6"/>
    <w:rPr>
      <w:rFonts w:ascii="Century" w:eastAsia="ＭＳ 明朝" w:hAnsi="Century" w:cs="ＭＳ Ｐゴシック"/>
      <w:kern w:val="0"/>
      <w:sz w:val="16"/>
      <w:szCs w:val="16"/>
      <w:lang w:val="x-none" w:eastAsia="x-none"/>
    </w:rPr>
  </w:style>
  <w:style w:type="table" w:styleId="ac">
    <w:name w:val="Table Grid"/>
    <w:basedOn w:val="a1"/>
    <w:uiPriority w:val="59"/>
    <w:rsid w:val="00A270D6"/>
    <w:rPr>
      <w:rFonts w:ascii="Century" w:eastAsia="ＭＳ 明朝" w:hAnsi="Century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d">
    <w:name w:val="List Paragraph"/>
    <w:basedOn w:val="a"/>
    <w:uiPriority w:val="34"/>
    <w:qFormat/>
    <w:rsid w:val="00A270D6"/>
    <w:pPr>
      <w:widowControl/>
      <w:ind w:leftChars="400" w:left="840"/>
      <w:jc w:val="left"/>
    </w:pPr>
    <w:rPr>
      <w:rFonts w:ascii="Arial" w:eastAsia="ＭＳ Ｐゴシック" w:hAnsi="Arial" w:cs="Arial"/>
      <w:kern w:val="0"/>
      <w:szCs w:val="21"/>
    </w:rPr>
  </w:style>
  <w:style w:type="character" w:customStyle="1" w:styleId="eid4070189">
    <w:name w:val="e_id4070189"/>
    <w:rsid w:val="00A270D6"/>
  </w:style>
  <w:style w:type="character" w:customStyle="1" w:styleId="email3">
    <w:name w:val="email3"/>
    <w:rsid w:val="00A270D6"/>
  </w:style>
  <w:style w:type="paragraph" w:customStyle="1" w:styleId="Body">
    <w:name w:val="Body"/>
    <w:rsid w:val="00A270D6"/>
    <w:rPr>
      <w:rFonts w:ascii="Helvetica" w:eastAsia="ヒラギノ角ゴ Pro W3" w:hAnsi="Helvetica" w:cs="Times New Roman"/>
      <w:color w:val="000000"/>
      <w:kern w:val="0"/>
      <w:sz w:val="24"/>
      <w:szCs w:val="20"/>
      <w:lang w:eastAsia="en-US"/>
    </w:rPr>
  </w:style>
  <w:style w:type="paragraph" w:customStyle="1" w:styleId="desc">
    <w:name w:val="desc"/>
    <w:basedOn w:val="a"/>
    <w:rsid w:val="00A270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details">
    <w:name w:val="details"/>
    <w:basedOn w:val="a"/>
    <w:rsid w:val="00A270D6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character" w:customStyle="1" w:styleId="apple-converted-space">
    <w:name w:val="apple-converted-space"/>
    <w:rsid w:val="00A270D6"/>
  </w:style>
  <w:style w:type="character" w:customStyle="1" w:styleId="annotation">
    <w:name w:val="annotation"/>
    <w:rsid w:val="00A270D6"/>
  </w:style>
  <w:style w:type="character" w:customStyle="1" w:styleId="figpopup-sensitive-area1">
    <w:name w:val="figpopup-sensitive-area1"/>
    <w:rsid w:val="00A270D6"/>
    <w:rPr>
      <w:strike w:val="0"/>
      <w:dstrike w:val="0"/>
      <w:u w:val="none"/>
      <w:effect w:val="none"/>
      <w:shd w:val="clear" w:color="auto" w:fill="auto"/>
    </w:rPr>
  </w:style>
  <w:style w:type="character" w:customStyle="1" w:styleId="citationref">
    <w:name w:val="citationref"/>
    <w:rsid w:val="00A270D6"/>
  </w:style>
  <w:style w:type="character" w:customStyle="1" w:styleId="sc">
    <w:name w:val="sc"/>
    <w:rsid w:val="00A270D6"/>
  </w:style>
  <w:style w:type="paragraph" w:customStyle="1" w:styleId="EndNoteBibliographyTitle">
    <w:name w:val="EndNote Bibliography Title"/>
    <w:basedOn w:val="a"/>
    <w:link w:val="EndNoteBibliographyTitle0"/>
    <w:rsid w:val="00A270D6"/>
    <w:pPr>
      <w:widowControl/>
      <w:jc w:val="center"/>
    </w:pPr>
    <w:rPr>
      <w:rFonts w:ascii="游明朝" w:eastAsia="游明朝" w:hAnsi="游明朝" w:cs="ＭＳ Ｐゴシック"/>
      <w:noProof/>
      <w:kern w:val="0"/>
      <w:sz w:val="20"/>
    </w:rPr>
  </w:style>
  <w:style w:type="character" w:customStyle="1" w:styleId="EndNoteBibliographyTitle0">
    <w:name w:val="EndNote Bibliography Title (文字)"/>
    <w:link w:val="EndNoteBibliographyTitle"/>
    <w:rsid w:val="00A270D6"/>
    <w:rPr>
      <w:rFonts w:ascii="游明朝" w:eastAsia="游明朝" w:hAnsi="游明朝" w:cs="ＭＳ Ｐゴシック"/>
      <w:noProof/>
      <w:kern w:val="0"/>
      <w:sz w:val="20"/>
    </w:rPr>
  </w:style>
  <w:style w:type="paragraph" w:customStyle="1" w:styleId="EndNoteBibliography">
    <w:name w:val="EndNote Bibliography"/>
    <w:basedOn w:val="a"/>
    <w:link w:val="EndNoteBibliography0"/>
    <w:rsid w:val="00A270D6"/>
    <w:pPr>
      <w:widowControl/>
      <w:jc w:val="left"/>
    </w:pPr>
    <w:rPr>
      <w:rFonts w:ascii="游明朝" w:eastAsia="游明朝" w:hAnsi="游明朝" w:cs="ＭＳ Ｐゴシック"/>
      <w:noProof/>
      <w:kern w:val="0"/>
      <w:sz w:val="20"/>
    </w:rPr>
  </w:style>
  <w:style w:type="character" w:customStyle="1" w:styleId="EndNoteBibliography0">
    <w:name w:val="EndNote Bibliography (文字)"/>
    <w:link w:val="EndNoteBibliography"/>
    <w:rsid w:val="00A270D6"/>
    <w:rPr>
      <w:rFonts w:ascii="游明朝" w:eastAsia="游明朝" w:hAnsi="游明朝" w:cs="ＭＳ Ｐゴシック"/>
      <w:noProof/>
      <w:kern w:val="0"/>
      <w:sz w:val="20"/>
    </w:rPr>
  </w:style>
  <w:style w:type="character" w:styleId="ae">
    <w:name w:val="annotation reference"/>
    <w:uiPriority w:val="99"/>
    <w:semiHidden/>
    <w:unhideWhenUsed/>
    <w:rsid w:val="00A270D6"/>
    <w:rPr>
      <w:sz w:val="18"/>
      <w:szCs w:val="18"/>
    </w:rPr>
  </w:style>
  <w:style w:type="paragraph" w:styleId="af">
    <w:name w:val="annotation text"/>
    <w:basedOn w:val="a"/>
    <w:link w:val="af0"/>
    <w:uiPriority w:val="99"/>
    <w:unhideWhenUsed/>
    <w:qFormat/>
    <w:rsid w:val="00A270D6"/>
    <w:pPr>
      <w:widowControl/>
      <w:jc w:val="left"/>
    </w:pPr>
    <w:rPr>
      <w:rFonts w:ascii="Century" w:eastAsia="ＭＳ 明朝" w:hAnsi="Century" w:cs="ＭＳ Ｐゴシック"/>
      <w:kern w:val="0"/>
      <w:sz w:val="24"/>
    </w:rPr>
  </w:style>
  <w:style w:type="character" w:customStyle="1" w:styleId="af0">
    <w:name w:val="コメント文字列 (文字)"/>
    <w:basedOn w:val="a0"/>
    <w:link w:val="af"/>
    <w:uiPriority w:val="99"/>
    <w:qFormat/>
    <w:rsid w:val="00A270D6"/>
    <w:rPr>
      <w:rFonts w:ascii="Century" w:eastAsia="ＭＳ 明朝" w:hAnsi="Century" w:cs="ＭＳ Ｐゴシック"/>
      <w:kern w:val="0"/>
      <w:sz w:val="24"/>
    </w:rPr>
  </w:style>
  <w:style w:type="paragraph" w:styleId="af1">
    <w:name w:val="Balloon Text"/>
    <w:basedOn w:val="a"/>
    <w:link w:val="af2"/>
    <w:uiPriority w:val="99"/>
    <w:semiHidden/>
    <w:unhideWhenUsed/>
    <w:rsid w:val="00A270D6"/>
    <w:pPr>
      <w:widowControl/>
      <w:jc w:val="left"/>
    </w:pPr>
    <w:rPr>
      <w:rFonts w:ascii="游ゴシック Light" w:eastAsia="游ゴシック Light" w:hAnsi="游ゴシック Light" w:cs="Times New Roman"/>
      <w:kern w:val="0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A270D6"/>
    <w:rPr>
      <w:rFonts w:ascii="游ゴシック Light" w:eastAsia="游ゴシック Light" w:hAnsi="游ゴシック Light" w:cs="Times New Roman"/>
      <w:kern w:val="0"/>
      <w:sz w:val="18"/>
      <w:szCs w:val="18"/>
    </w:rPr>
  </w:style>
  <w:style w:type="paragraph" w:customStyle="1" w:styleId="ColorfulList-Accent11">
    <w:name w:val="Colorful List - Accent 11"/>
    <w:basedOn w:val="a"/>
    <w:uiPriority w:val="34"/>
    <w:qFormat/>
    <w:rsid w:val="00A270D6"/>
    <w:pPr>
      <w:widowControl/>
      <w:ind w:leftChars="400" w:left="840"/>
      <w:jc w:val="left"/>
    </w:pPr>
    <w:rPr>
      <w:rFonts w:ascii="Arial" w:eastAsia="ＭＳ Ｐゴシック" w:hAnsi="Arial" w:cs="Arial"/>
      <w:kern w:val="0"/>
      <w:szCs w:val="21"/>
    </w:rPr>
  </w:style>
  <w:style w:type="paragraph" w:styleId="af3">
    <w:name w:val="annotation subject"/>
    <w:basedOn w:val="af"/>
    <w:next w:val="af"/>
    <w:link w:val="af4"/>
    <w:uiPriority w:val="99"/>
    <w:semiHidden/>
    <w:unhideWhenUsed/>
    <w:rsid w:val="00A270D6"/>
    <w:rPr>
      <w:b/>
      <w:bCs/>
      <w:sz w:val="20"/>
      <w:szCs w:val="20"/>
    </w:rPr>
  </w:style>
  <w:style w:type="character" w:customStyle="1" w:styleId="af4">
    <w:name w:val="コメント内容 (文字)"/>
    <w:basedOn w:val="af0"/>
    <w:link w:val="af3"/>
    <w:uiPriority w:val="99"/>
    <w:semiHidden/>
    <w:rsid w:val="00A270D6"/>
    <w:rPr>
      <w:rFonts w:ascii="Century" w:eastAsia="ＭＳ 明朝" w:hAnsi="Century" w:cs="ＭＳ Ｐゴシック"/>
      <w:b/>
      <w:bCs/>
      <w:kern w:val="0"/>
      <w:sz w:val="20"/>
      <w:szCs w:val="20"/>
    </w:rPr>
  </w:style>
  <w:style w:type="character" w:styleId="af5">
    <w:name w:val="FollowedHyperlink"/>
    <w:uiPriority w:val="99"/>
    <w:semiHidden/>
    <w:unhideWhenUsed/>
    <w:rsid w:val="00A270D6"/>
    <w:rPr>
      <w:color w:val="954F72"/>
      <w:u w:val="single"/>
    </w:rPr>
  </w:style>
  <w:style w:type="paragraph" w:styleId="af6">
    <w:name w:val="Body Text First Indent"/>
    <w:basedOn w:val="aa"/>
    <w:link w:val="af7"/>
    <w:uiPriority w:val="99"/>
    <w:semiHidden/>
    <w:unhideWhenUsed/>
    <w:rsid w:val="00A270D6"/>
    <w:pPr>
      <w:adjustRightInd/>
      <w:spacing w:after="120" w:line="240" w:lineRule="auto"/>
      <w:ind w:firstLine="210"/>
      <w:textAlignment w:val="auto"/>
    </w:pPr>
    <w:rPr>
      <w:rFonts w:ascii="Century" w:hAnsi="Century"/>
      <w:kern w:val="2"/>
      <w:sz w:val="21"/>
      <w:szCs w:val="22"/>
      <w:lang w:val="en-US" w:eastAsia="ja-JP"/>
    </w:rPr>
  </w:style>
  <w:style w:type="character" w:customStyle="1" w:styleId="af7">
    <w:name w:val="本文字下げ (文字)"/>
    <w:basedOn w:val="ab"/>
    <w:link w:val="af6"/>
    <w:uiPriority w:val="99"/>
    <w:semiHidden/>
    <w:rsid w:val="00A270D6"/>
    <w:rPr>
      <w:rFonts w:ascii="Century" w:eastAsia="ＭＳ 明朝" w:hAnsi="Century" w:cs="ＭＳ Ｐゴシック"/>
      <w:kern w:val="0"/>
      <w:sz w:val="24"/>
      <w:szCs w:val="22"/>
      <w:lang w:val="x-none" w:eastAsia="x-none"/>
    </w:rPr>
  </w:style>
  <w:style w:type="character" w:styleId="af8">
    <w:name w:val="line number"/>
    <w:basedOn w:val="a0"/>
    <w:uiPriority w:val="99"/>
    <w:semiHidden/>
    <w:unhideWhenUsed/>
    <w:rsid w:val="00A270D6"/>
  </w:style>
  <w:style w:type="character" w:styleId="af9">
    <w:name w:val="Unresolved Mention"/>
    <w:uiPriority w:val="99"/>
    <w:semiHidden/>
    <w:unhideWhenUsed/>
    <w:rsid w:val="00A270D6"/>
    <w:rPr>
      <w:color w:val="605E5C"/>
      <w:shd w:val="clear" w:color="auto" w:fill="E1DFDD"/>
    </w:rPr>
  </w:style>
  <w:style w:type="character" w:customStyle="1" w:styleId="11">
    <w:name w:val="未解決のメンション1"/>
    <w:uiPriority w:val="99"/>
    <w:semiHidden/>
    <w:unhideWhenUsed/>
    <w:rsid w:val="00A270D6"/>
    <w:rPr>
      <w:color w:val="605E5C"/>
      <w:shd w:val="clear" w:color="auto" w:fill="E1DFDD"/>
    </w:rPr>
  </w:style>
  <w:style w:type="paragraph" w:styleId="afa">
    <w:name w:val="Revision"/>
    <w:hidden/>
    <w:uiPriority w:val="99"/>
    <w:semiHidden/>
    <w:rsid w:val="00A270D6"/>
    <w:rPr>
      <w:rFonts w:ascii="Century" w:eastAsia="ＭＳ 明朝" w:hAnsi="Century" w:cs="Times New Roman"/>
      <w:szCs w:val="22"/>
    </w:rPr>
  </w:style>
  <w:style w:type="paragraph" w:customStyle="1" w:styleId="chapter-para">
    <w:name w:val="chapter-para"/>
    <w:basedOn w:val="a"/>
    <w:rsid w:val="00A270D6"/>
    <w:pPr>
      <w:widowControl/>
      <w:spacing w:before="100" w:beforeAutospacing="1" w:after="100" w:afterAutospacing="1"/>
      <w:jc w:val="left"/>
    </w:pPr>
    <w:rPr>
      <w:rFonts w:ascii="Century" w:eastAsia="ＭＳ 明朝" w:hAnsi="Century" w:cs="ＭＳ Ｐゴシック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0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72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592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922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464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99311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85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27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75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11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8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25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03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62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45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7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5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066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319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875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016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44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4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20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檜井栄一</dc:creator>
  <cp:keywords/>
  <dc:description/>
  <cp:lastModifiedBy>檜井栄一</cp:lastModifiedBy>
  <cp:revision>29</cp:revision>
  <cp:lastPrinted>2022-10-25T07:17:00Z</cp:lastPrinted>
  <dcterms:created xsi:type="dcterms:W3CDTF">2022-10-25T11:50:00Z</dcterms:created>
  <dcterms:modified xsi:type="dcterms:W3CDTF">2022-11-10T23:53:00Z</dcterms:modified>
</cp:coreProperties>
</file>